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4C02A9" w14:textId="301FD064" w:rsidR="00F3748E" w:rsidRPr="00553BC2" w:rsidRDefault="00080215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553BC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ementary Table 1</w:t>
      </w:r>
      <w:r w:rsidR="00347E0F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stimat</w:t>
      </w:r>
      <w:r w:rsidR="002936C0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</w:t>
      </w: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 w:rsidR="002936C0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umulative incidence</w:t>
      </w: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i</w:t>
      </w:r>
      <w:r w:rsidR="000E6A59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trahepatic cholangiocarcinoma</w:t>
      </w:r>
      <w:r w:rsidR="00EA10A3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63C44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(ICC) </w:t>
      </w:r>
      <w:r w:rsidR="00EA10A3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males</w:t>
      </w:r>
      <w:r w:rsidR="000E6A59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166619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3D93069" w14:textId="2D158BCE" w:rsidR="00393EE9" w:rsidRPr="00553BC2" w:rsidRDefault="00080215" w:rsidP="00393EE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pulation and death </w:t>
      </w:r>
      <w:r w:rsidR="00AD7128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C3E3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CC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referred from Vital </w:t>
      </w:r>
      <w:r w:rsidR="001472B4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tistics </w:t>
      </w:r>
      <w:r w:rsidR="001472B4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Japan.</w:t>
      </w:r>
    </w:p>
    <w:p w14:paraId="5E22E277" w14:textId="77777777" w:rsidR="00393EE9" w:rsidRPr="00553BC2" w:rsidRDefault="00080215" w:rsidP="0028541B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</w:pP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="0028541B"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</w:p>
    <w:p w14:paraId="7B56E384" w14:textId="63D055BE" w:rsidR="00393EE9" w:rsidRPr="00553BC2" w:rsidRDefault="00080215" w:rsidP="0028541B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</w:pP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age group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="005A2B47"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="001B5117"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total</w:t>
      </w:r>
      <w:r w:rsidR="001B5117"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0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–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  <w:t>5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–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  <w:t>10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–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1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  <w:t>15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–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1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  <w:t>20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–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2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  <w:t>25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–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2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  <w:t>30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–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3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  <w:t>35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–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3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  <w:t>40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–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4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  <w:t>45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–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4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  <w:t>50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–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5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  <w:t>55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–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5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  <w:t>60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–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6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  <w:t>65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–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6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  <w:t>70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–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7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  <w:t>75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–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5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  <w:t>80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–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8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  <w:t>85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–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8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  <w:t>90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–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9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  <w:t>95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–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9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  <w:t>100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>–</w:t>
      </w:r>
      <w:r w:rsidR="005A2B47"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</w:p>
    <w:p w14:paraId="4F633B8F" w14:textId="77777777" w:rsidR="00393EE9" w:rsidRPr="00553BC2" w:rsidRDefault="00080215" w:rsidP="0028541B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i/>
          <w:color w:val="000000" w:themeColor="text1"/>
          <w:sz w:val="14"/>
          <w:szCs w:val="14"/>
        </w:rPr>
      </w:pPr>
      <w:r w:rsidRPr="00553BC2">
        <w:rPr>
          <w:rFonts w:ascii="Times New Roman" w:hAnsi="Times New Roman" w:cs="Times New Roman" w:hint="eastAsia"/>
          <w:i/>
          <w:color w:val="000000" w:themeColor="text1"/>
          <w:sz w:val="14"/>
          <w:szCs w:val="14"/>
        </w:rPr>
        <w:t>population</w:t>
      </w:r>
      <w:r w:rsidR="00741748" w:rsidRPr="00553BC2">
        <w:rPr>
          <w:rFonts w:ascii="Times New Roman" w:hAnsi="Times New Roman" w:cs="Times New Roman"/>
          <w:i/>
          <w:color w:val="000000" w:themeColor="text1"/>
          <w:sz w:val="14"/>
          <w:szCs w:val="14"/>
        </w:rPr>
        <w:t xml:space="preserve"> (male)</w:t>
      </w:r>
    </w:p>
    <w:p w14:paraId="2CF0B97D" w14:textId="77777777" w:rsidR="00393EE9" w:rsidRPr="00553BC2" w:rsidRDefault="00080215" w:rsidP="0028541B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199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="001B5117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61358000</w:t>
      </w:r>
      <w:r w:rsidR="001B5117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302000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06600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43900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88900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49400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94400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29800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92200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91800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68500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87800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34600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67400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26600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56500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48400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86200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5100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5700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</w:p>
    <w:p w14:paraId="2A08B067" w14:textId="77777777" w:rsidR="00393EE9" w:rsidRPr="00553BC2" w:rsidRDefault="00080215" w:rsidP="0028541B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201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="001B5117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61022756</w:t>
      </w:r>
      <w:r w:rsidR="001B5117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252808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698523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85532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07359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014733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21018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652706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19126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922423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36533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98200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74985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18139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699236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60873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80666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00982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06531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3574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6346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8361</w:t>
      </w:r>
    </w:p>
    <w:p w14:paraId="2A64178A" w14:textId="77777777" w:rsidR="00393EE9" w:rsidRPr="00553BC2" w:rsidRDefault="00080215" w:rsidP="0028541B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2016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="001B5117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60866773</w:t>
      </w:r>
      <w:r w:rsidR="001B5117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250438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68916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798896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05839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02626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12698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57855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033393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85427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62567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91935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72430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990242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94670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43560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89456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089763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11735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7700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6700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9000</w:t>
      </w:r>
    </w:p>
    <w:p w14:paraId="5CE7E4D8" w14:textId="77777777" w:rsidR="00393EE9" w:rsidRPr="00553BC2" w:rsidRDefault="00080215" w:rsidP="0028541B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201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="001B5117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60675736</w:t>
      </w:r>
      <w:r w:rsidR="001B5117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247534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65914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755513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03014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03892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063386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50275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907152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71602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715606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04768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748913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81769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773046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61140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99737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15039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17063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1600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7000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9000</w:t>
      </w:r>
    </w:p>
    <w:p w14:paraId="474318E5" w14:textId="77777777" w:rsidR="00393EE9" w:rsidRPr="00553BC2" w:rsidRDefault="00080215" w:rsidP="0028541B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201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="001B5117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60454898</w:t>
      </w:r>
      <w:r w:rsidR="001B5117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243932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62127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732573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97998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06338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01118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407503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80486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537753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82072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15061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77912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71472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50658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85081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08902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18710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22239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5100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7600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9000</w:t>
      </w:r>
    </w:p>
    <w:p w14:paraId="741EEEA4" w14:textId="77777777" w:rsidR="00393EE9" w:rsidRPr="00553BC2" w:rsidRDefault="00080215" w:rsidP="0028541B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201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="001B5117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60208034</w:t>
      </w:r>
      <w:r w:rsidR="001B5117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239676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57522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71109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92742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06307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99984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30005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72418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34120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89156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25456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809196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68239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191592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07590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225463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19115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27087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8100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8700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9000</w:t>
      </w:r>
    </w:p>
    <w:p w14:paraId="61B60788" w14:textId="77777777" w:rsidR="00393EE9" w:rsidRPr="00553BC2" w:rsidRDefault="00393EE9" w:rsidP="0028541B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color w:val="000000" w:themeColor="text1"/>
          <w:sz w:val="14"/>
          <w:szCs w:val="14"/>
        </w:rPr>
      </w:pPr>
    </w:p>
    <w:p w14:paraId="1F4BD349" w14:textId="2F9D4FCA" w:rsidR="001B5117" w:rsidRPr="00553BC2" w:rsidRDefault="00080215" w:rsidP="001B5117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i/>
          <w:color w:val="000000" w:themeColor="text1"/>
          <w:sz w:val="14"/>
          <w:szCs w:val="14"/>
        </w:rPr>
      </w:pPr>
      <w:r w:rsidRPr="00553BC2">
        <w:rPr>
          <w:rFonts w:ascii="Times New Roman" w:hAnsi="Times New Roman" w:cs="Times New Roman" w:hint="eastAsia"/>
          <w:i/>
          <w:color w:val="000000" w:themeColor="text1"/>
          <w:sz w:val="14"/>
          <w:szCs w:val="14"/>
        </w:rPr>
        <w:t xml:space="preserve">death by </w:t>
      </w:r>
      <w:r w:rsidR="004A299D" w:rsidRPr="00553BC2">
        <w:rPr>
          <w:rFonts w:ascii="Times New Roman" w:hAnsi="Times New Roman" w:cs="Times New Roman"/>
          <w:i/>
          <w:color w:val="000000" w:themeColor="text1"/>
          <w:sz w:val="14"/>
          <w:szCs w:val="14"/>
        </w:rPr>
        <w:t>ICC</w:t>
      </w:r>
      <w:r w:rsidRPr="00553BC2">
        <w:rPr>
          <w:rFonts w:ascii="Times New Roman" w:hAnsi="Times New Roman" w:cs="Times New Roman"/>
          <w:i/>
          <w:color w:val="000000" w:themeColor="text1"/>
          <w:sz w:val="14"/>
          <w:szCs w:val="14"/>
        </w:rPr>
        <w:t xml:space="preserve"> (male)</w:t>
      </w:r>
    </w:p>
    <w:p w14:paraId="3AF55A0E" w14:textId="77777777" w:rsidR="001B5117" w:rsidRPr="00553BC2" w:rsidRDefault="00080215" w:rsidP="001B5117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199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07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6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86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3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1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0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3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26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56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6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</w:p>
    <w:p w14:paraId="718CB050" w14:textId="77777777" w:rsidR="001B5117" w:rsidRPr="00553BC2" w:rsidRDefault="00080215" w:rsidP="001B5117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201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17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3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5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0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62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1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7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66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9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4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9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3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</w:t>
      </w:r>
    </w:p>
    <w:p w14:paraId="3D54D61D" w14:textId="77777777" w:rsidR="001B5117" w:rsidRPr="00553BC2" w:rsidRDefault="00080215" w:rsidP="001B5117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2016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13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3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8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6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2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4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0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8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3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7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2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</w:t>
      </w:r>
    </w:p>
    <w:p w14:paraId="7AA6E37C" w14:textId="77777777" w:rsidR="001B5117" w:rsidRPr="00553BC2" w:rsidRDefault="00080215" w:rsidP="001B5117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201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243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3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5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8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6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5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6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1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7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5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9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</w:t>
      </w:r>
    </w:p>
    <w:p w14:paraId="6F71FACA" w14:textId="77777777" w:rsidR="001B5117" w:rsidRPr="00553BC2" w:rsidRDefault="00080215" w:rsidP="001B5117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201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18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2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8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7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2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42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7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03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72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9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</w:t>
      </w:r>
    </w:p>
    <w:p w14:paraId="02AF0335" w14:textId="77777777" w:rsidR="001B5117" w:rsidRPr="00553BC2" w:rsidRDefault="00080215" w:rsidP="001B5117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201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2328</w:t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</w:t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</w:t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</w:t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</w:t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4</w:t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4</w:t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0</w:t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93</w:t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61</w:t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09</w:t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10</w:t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18</w:t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07</w:t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89</w:t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30</w:t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3</w:t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</w:t>
      </w:r>
    </w:p>
    <w:p w14:paraId="0F1ACA6B" w14:textId="77777777" w:rsidR="00393EE9" w:rsidRPr="00553BC2" w:rsidRDefault="00393EE9" w:rsidP="0028541B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color w:val="000000" w:themeColor="text1"/>
          <w:sz w:val="14"/>
          <w:szCs w:val="14"/>
        </w:rPr>
      </w:pPr>
    </w:p>
    <w:p w14:paraId="11D42D43" w14:textId="5D9BDD06" w:rsidR="00393EE9" w:rsidRPr="00553BC2" w:rsidRDefault="00080215" w:rsidP="0028541B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i/>
          <w:color w:val="000000" w:themeColor="text1"/>
          <w:sz w:val="14"/>
          <w:szCs w:val="14"/>
        </w:rPr>
      </w:pPr>
      <w:r w:rsidRPr="00553BC2">
        <w:rPr>
          <w:rFonts w:ascii="Times New Roman" w:hAnsi="Times New Roman" w:cs="Times New Roman"/>
          <w:i/>
          <w:color w:val="000000" w:themeColor="text1"/>
          <w:sz w:val="14"/>
          <w:szCs w:val="14"/>
        </w:rPr>
        <w:t>ICC</w:t>
      </w:r>
      <w:r w:rsidRPr="00553BC2">
        <w:rPr>
          <w:rFonts w:ascii="Times New Roman" w:hAnsi="Times New Roman" w:cs="Times New Roman" w:hint="eastAsia"/>
          <w:i/>
          <w:color w:val="000000" w:themeColor="text1"/>
          <w:sz w:val="14"/>
          <w:szCs w:val="14"/>
        </w:rPr>
        <w:t xml:space="preserve"> mortality rate</w:t>
      </w:r>
      <w:r w:rsidR="00353C2F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(</w:t>
      </w:r>
      <w:r w:rsidR="002B3D60" w:rsidRPr="00553BC2">
        <w:rPr>
          <w:rFonts w:ascii="Times New Roman" w:hAnsi="Times New Roman" w:cs="Times New Roman"/>
          <w:color w:val="000000" w:themeColor="text1"/>
          <w:sz w:val="14"/>
          <w:szCs w:val="14"/>
          <w:lang w:val="en-GB"/>
        </w:rPr>
        <w:t>×</w:t>
      </w:r>
      <w:r w:rsidR="00353C2F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10</w:t>
      </w:r>
      <w:r w:rsidR="00EE4571" w:rsidRPr="00746D75">
        <w:rPr>
          <w:rFonts w:ascii="Times New Roman" w:hAnsi="Times New Roman" w:cs="Times New Roman"/>
          <w:color w:val="000000" w:themeColor="text1"/>
          <w:sz w:val="14"/>
          <w:szCs w:val="14"/>
          <w:vertAlign w:val="superscript"/>
          <w:lang w:val="en-GB"/>
        </w:rPr>
        <w:t>−</w:t>
      </w:r>
      <w:r w:rsidR="00353C2F" w:rsidRPr="00553BC2">
        <w:rPr>
          <w:rFonts w:ascii="Times New Roman" w:hAnsi="Times New Roman" w:cs="Times New Roman"/>
          <w:color w:val="000000" w:themeColor="text1"/>
          <w:sz w:val="14"/>
          <w:szCs w:val="14"/>
          <w:vertAlign w:val="superscript"/>
        </w:rPr>
        <w:t>6</w:t>
      </w:r>
      <w:r w:rsidR="00353C2F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)</w:t>
      </w:r>
    </w:p>
    <w:p w14:paraId="13D92B46" w14:textId="77777777" w:rsidR="002B7241" w:rsidRPr="00553BC2" w:rsidRDefault="00080215" w:rsidP="0028541B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199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.2023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.69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.509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.82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5.5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9.22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9.7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7.2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65.83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80.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90.9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46.2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24.2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01.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</w:p>
    <w:p w14:paraId="0D5DDE4C" w14:textId="77777777" w:rsidR="002B7241" w:rsidRPr="00553BC2" w:rsidRDefault="00080215" w:rsidP="0028541B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201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.331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.623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.273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.2386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.65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7.56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3.56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6.6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8.7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66.1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04.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30.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97.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3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68.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04.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39.2</w:t>
      </w:r>
    </w:p>
    <w:p w14:paraId="6525B01F" w14:textId="77777777" w:rsidR="002B7241" w:rsidRPr="00553BC2" w:rsidRDefault="00080215" w:rsidP="0028541B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2016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.319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.11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.991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.442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.972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2.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3.36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1.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65.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0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39.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84.2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12.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06.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28.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11.1</w:t>
      </w:r>
    </w:p>
    <w:p w14:paraId="71E27D09" w14:textId="77777777" w:rsidR="002B7241" w:rsidRPr="00553BC2" w:rsidRDefault="00080215" w:rsidP="0028541B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201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.329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.142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.767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.75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5.302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4.33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2.4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3.7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74.3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99.6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38.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76.2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21.2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3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71.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22.2</w:t>
      </w:r>
    </w:p>
    <w:p w14:paraId="18E3B211" w14:textId="77777777" w:rsidR="002B7241" w:rsidRPr="00553BC2" w:rsidRDefault="00080215" w:rsidP="0028541B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201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.17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.8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.64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.356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1.56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2.4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7.1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71.0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88.8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21.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84.3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22.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15.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5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11.1</w:t>
      </w:r>
    </w:p>
    <w:p w14:paraId="7232E9F3" w14:textId="77777777" w:rsidR="002B7241" w:rsidRPr="00553BC2" w:rsidRDefault="00080215" w:rsidP="0028541B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201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.326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.666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.606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.805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.22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.906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9.402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4.4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3.72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73.72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00.6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29.6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85.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27.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70.3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64.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22.2</w:t>
      </w:r>
    </w:p>
    <w:p w14:paraId="2645FCD3" w14:textId="4A763E5A" w:rsidR="000E6A59" w:rsidRPr="00553BC2" w:rsidRDefault="00080215" w:rsidP="0028541B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2015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–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19 average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.197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.321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.862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.928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.74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5.41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2.2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3.8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2.8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70.2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98.9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31.9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85.6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22.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39.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63.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81.2</w:t>
      </w:r>
    </w:p>
    <w:p w14:paraId="6600F3B5" w14:textId="77777777" w:rsidR="00393EE9" w:rsidRPr="00553BC2" w:rsidRDefault="00080215" w:rsidP="0028541B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</w:pP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</w:p>
    <w:p w14:paraId="4D92446A" w14:textId="711DF391" w:rsidR="00393EE9" w:rsidRPr="00553BC2" w:rsidRDefault="00080215" w:rsidP="0028541B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553BC2">
        <w:rPr>
          <w:rFonts w:ascii="Times New Roman" w:hAnsi="Times New Roman" w:cs="Times New Roman"/>
          <w:i/>
          <w:iCs/>
          <w:color w:val="000000" w:themeColor="text1"/>
          <w:sz w:val="14"/>
          <w:szCs w:val="14"/>
        </w:rPr>
        <w:t>ICC</w:t>
      </w:r>
      <w:r w:rsidR="00895199" w:rsidRPr="00553BC2">
        <w:rPr>
          <w:rFonts w:ascii="Times New Roman" w:hAnsi="Times New Roman" w:cs="Times New Roman" w:hint="eastAsia"/>
          <w:i/>
          <w:iCs/>
          <w:color w:val="000000" w:themeColor="text1"/>
          <w:sz w:val="14"/>
          <w:szCs w:val="14"/>
        </w:rPr>
        <w:t xml:space="preserve"> cumulative mortality</w:t>
      </w:r>
      <w:r w:rsidR="00353C2F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(</w:t>
      </w:r>
      <w:r w:rsidR="002B3D60" w:rsidRPr="00553BC2">
        <w:rPr>
          <w:rFonts w:ascii="Times New Roman" w:hAnsi="Times New Roman" w:cs="Times New Roman"/>
          <w:color w:val="000000" w:themeColor="text1"/>
          <w:sz w:val="14"/>
          <w:szCs w:val="14"/>
          <w:lang w:val="en-GB"/>
        </w:rPr>
        <w:t>×</w:t>
      </w:r>
      <w:r w:rsidR="00353C2F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10</w:t>
      </w:r>
      <w:r w:rsidR="00EE4571" w:rsidRPr="00553BC2">
        <w:rPr>
          <w:rFonts w:ascii="Times New Roman" w:hAnsi="Times New Roman" w:cs="Times New Roman"/>
          <w:color w:val="000000" w:themeColor="text1"/>
          <w:sz w:val="14"/>
          <w:szCs w:val="14"/>
          <w:vertAlign w:val="superscript"/>
          <w:lang w:val="en-GB"/>
        </w:rPr>
        <w:t>−</w:t>
      </w:r>
      <w:r w:rsidR="00353C2F" w:rsidRPr="00553BC2">
        <w:rPr>
          <w:rFonts w:ascii="Times New Roman" w:hAnsi="Times New Roman" w:cs="Times New Roman"/>
          <w:color w:val="000000" w:themeColor="text1"/>
          <w:sz w:val="14"/>
          <w:szCs w:val="14"/>
          <w:vertAlign w:val="superscript"/>
        </w:rPr>
        <w:t>6</w:t>
      </w:r>
      <w:r w:rsidR="00353C2F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)</w:t>
      </w:r>
    </w:p>
    <w:p w14:paraId="7F57724B" w14:textId="77777777" w:rsidR="00393EE9" w:rsidRPr="00553BC2" w:rsidRDefault="00080215" w:rsidP="0028541B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age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="007B76C1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5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5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6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6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7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7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8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8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9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9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00</w:t>
      </w:r>
    </w:p>
    <w:p w14:paraId="58C894A4" w14:textId="3542E4DA" w:rsidR="00393EE9" w:rsidRPr="00553BC2" w:rsidRDefault="00080215" w:rsidP="0028541B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2015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–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19 average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="007B76C1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0.9872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.59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6.9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1.5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5.2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52.3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13.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33.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47.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798.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293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953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88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99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5192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6511</w:t>
      </w:r>
    </w:p>
    <w:p w14:paraId="21FB38EA" w14:textId="77777777" w:rsidR="00393EE9" w:rsidRPr="00553BC2" w:rsidRDefault="00080215" w:rsidP="0028541B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</w:pP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="005A2B47"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</w:p>
    <w:p w14:paraId="3DC31A9C" w14:textId="583BE785" w:rsidR="00393EE9" w:rsidRPr="00553BC2" w:rsidRDefault="00080215" w:rsidP="0028541B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553BC2">
        <w:rPr>
          <w:rFonts w:ascii="Times New Roman" w:hAnsi="Times New Roman" w:cs="Times New Roman"/>
          <w:i/>
          <w:iCs/>
          <w:color w:val="000000" w:themeColor="text1"/>
          <w:sz w:val="14"/>
          <w:szCs w:val="14"/>
        </w:rPr>
        <w:t>ICC</w:t>
      </w:r>
      <w:r w:rsidR="00895199" w:rsidRPr="00553BC2">
        <w:rPr>
          <w:rFonts w:ascii="Times New Roman" w:hAnsi="Times New Roman" w:cs="Times New Roman"/>
          <w:i/>
          <w:iCs/>
          <w:color w:val="000000" w:themeColor="text1"/>
          <w:sz w:val="14"/>
          <w:szCs w:val="14"/>
        </w:rPr>
        <w:t xml:space="preserve"> cumulative incidence</w:t>
      </w:r>
      <w:r w:rsidRPr="00553BC2">
        <w:rPr>
          <w:rFonts w:ascii="Times New Roman" w:hAnsi="Times New Roman" w:cs="Times New Roman"/>
          <w:i/>
          <w:iCs/>
          <w:color w:val="000000" w:themeColor="text1"/>
          <w:sz w:val="14"/>
          <w:szCs w:val="14"/>
        </w:rPr>
        <w:t xml:space="preserve"> (presumed)</w:t>
      </w:r>
      <w:r w:rsidR="00353C2F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(</w:t>
      </w:r>
      <w:r w:rsidR="002B3D60" w:rsidRPr="00553BC2">
        <w:rPr>
          <w:rFonts w:ascii="Times New Roman" w:hAnsi="Times New Roman" w:cs="Times New Roman"/>
          <w:color w:val="000000" w:themeColor="text1"/>
          <w:sz w:val="14"/>
          <w:szCs w:val="14"/>
          <w:lang w:val="en-GB"/>
        </w:rPr>
        <w:t>×</w:t>
      </w:r>
      <w:r w:rsidR="00353C2F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10</w:t>
      </w:r>
      <w:r w:rsidR="00EE4571" w:rsidRPr="00553BC2">
        <w:rPr>
          <w:rFonts w:ascii="Times New Roman" w:hAnsi="Times New Roman" w:cs="Times New Roman"/>
          <w:color w:val="000000" w:themeColor="text1"/>
          <w:sz w:val="14"/>
          <w:szCs w:val="14"/>
          <w:vertAlign w:val="superscript"/>
          <w:lang w:val="en-GB"/>
        </w:rPr>
        <w:t>−</w:t>
      </w:r>
      <w:r w:rsidR="00353C2F" w:rsidRPr="00553BC2">
        <w:rPr>
          <w:rFonts w:ascii="Times New Roman" w:hAnsi="Times New Roman" w:cs="Times New Roman"/>
          <w:color w:val="000000" w:themeColor="text1"/>
          <w:sz w:val="14"/>
          <w:szCs w:val="14"/>
          <w:vertAlign w:val="superscript"/>
        </w:rPr>
        <w:t>6</w:t>
      </w:r>
      <w:r w:rsidR="00353C2F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)</w:t>
      </w:r>
    </w:p>
    <w:p w14:paraId="00E0B5F5" w14:textId="77777777" w:rsidR="00393EE9" w:rsidRPr="00553BC2" w:rsidRDefault="00080215" w:rsidP="0028541B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age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="007B76C1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2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5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5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6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6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7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7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8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85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9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95</w:t>
      </w:r>
    </w:p>
    <w:p w14:paraId="47B11EF7" w14:textId="62525716" w:rsidR="00393EE9" w:rsidRPr="00553BC2" w:rsidRDefault="00080215" w:rsidP="0028541B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2015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–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19 average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="007B76C1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1.23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.246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8.638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4.4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1.6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65.4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42.2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91.3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559.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998.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1617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244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3601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4993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6490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ab/>
        <w:t>8139</w:t>
      </w:r>
    </w:p>
    <w:p w14:paraId="70FDD4F4" w14:textId="77777777" w:rsidR="00393EE9" w:rsidRPr="00553BC2" w:rsidRDefault="00080215" w:rsidP="0028541B">
      <w:pPr>
        <w:spacing w:line="180" w:lineRule="exact"/>
        <w:ind w:leftChars="-270" w:left="-567" w:rightChars="-554" w:right="-1163"/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</w:pP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  <w:r w:rsidR="005A2B47" w:rsidRPr="00553BC2">
        <w:rPr>
          <w:rFonts w:ascii="Times New Roman" w:hAnsi="Times New Roman" w:cs="Times New Roman"/>
          <w:color w:val="000000" w:themeColor="text1"/>
          <w:sz w:val="14"/>
          <w:szCs w:val="14"/>
          <w:u w:val="single"/>
        </w:rPr>
        <w:tab/>
      </w:r>
    </w:p>
    <w:p w14:paraId="54DF772C" w14:textId="4D6CAF4B" w:rsidR="00EA10A3" w:rsidRPr="00553BC2" w:rsidRDefault="00080215" w:rsidP="0028541B">
      <w:pPr>
        <w:spacing w:line="180" w:lineRule="exact"/>
        <w:ind w:leftChars="-270" w:left="-567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From n</w:t>
      </w:r>
      <w:r w:rsidRPr="00553BC2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 xml:space="preserve">umber of </w:t>
      </w:r>
      <w:r w:rsidR="00741748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male 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births </w:t>
      </w:r>
      <w:r w:rsidR="00D51FF9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in</w:t>
      </w:r>
      <w:r w:rsidRPr="00553BC2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 xml:space="preserve"> 1910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–</w:t>
      </w:r>
      <w:r w:rsidRPr="00553BC2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>14 and 1930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–</w:t>
      </w:r>
      <w:r w:rsidRPr="00553BC2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>3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4</w:t>
      </w:r>
      <w:r w:rsidR="0047193C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, which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were </w:t>
      </w:r>
      <w:r w:rsidR="00C36444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4473956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and </w:t>
      </w:r>
      <w:r w:rsidR="00C36444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5391314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, respectively (Vital </w:t>
      </w:r>
      <w:r w:rsidR="001472B4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S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tatistics </w:t>
      </w:r>
      <w:r w:rsidR="001472B4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in 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Japan), and population of age group 85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–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89</w:t>
      </w:r>
      <w:r w:rsidR="0047193C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, </w:t>
      </w:r>
      <w:r w:rsidRPr="00553BC2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>age group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survival rates in 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1999 and 2019 w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ere</w:t>
      </w:r>
      <w:r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</w:t>
      </w:r>
      <w:r w:rsidR="00741748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10.1</w:t>
      </w:r>
      <w:r w:rsidR="00C36444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% and </w:t>
      </w:r>
      <w:r w:rsidR="00741748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23.6%, </w:t>
      </w:r>
      <w:r w:rsidR="00416D5D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respectively, although </w:t>
      </w:r>
      <w:r w:rsidR="00741748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small error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occurred</w:t>
      </w:r>
      <w:r w:rsidR="00741748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wherein</w:t>
      </w:r>
      <w:r w:rsidR="00741748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population 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number was estimated until</w:t>
      </w:r>
      <w:r w:rsidR="00741748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October 1, rather than December 31.</w:t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</w:t>
      </w:r>
      <w:r w:rsidR="00831721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N</w:t>
      </w:r>
      <w:r w:rsidR="00D51FF9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umber</w:t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of death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s</w:t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</w:t>
      </w:r>
      <w:r w:rsidR="00CF0530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from </w:t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liver cancer and </w:t>
      </w:r>
      <w:r w:rsidR="00910B19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ICC</w:t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were 22224, 19008, 15992, 17822, 17032, and 14222 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in</w:t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1999,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</w:t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2015,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</w:t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2016,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</w:t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2017,</w:t>
      </w:r>
      <w:r w:rsidR="00F3748E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</w:t>
      </w:r>
      <w:r w:rsidR="000215C3" w:rsidRPr="00553BC2">
        <w:rPr>
          <w:rFonts w:ascii="Times New Roman" w:hAnsi="Times New Roman" w:cs="Times New Roman"/>
          <w:color w:val="000000" w:themeColor="text1"/>
          <w:sz w:val="14"/>
          <w:szCs w:val="14"/>
        </w:rPr>
        <w:t>2018, and 2019, respectively.</w:t>
      </w:r>
    </w:p>
    <w:p w14:paraId="1BEBA76E" w14:textId="77777777" w:rsidR="00393EE9" w:rsidRPr="00553BC2" w:rsidRDefault="00080215" w:rsidP="00393EE9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A82F5A3" w14:textId="77777777" w:rsidR="009974E3" w:rsidRPr="00553BC2" w:rsidRDefault="00080215" w:rsidP="009974E3">
      <w:pPr>
        <w:spacing w:line="300" w:lineRule="exac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2.</w:t>
      </w:r>
      <w:r w:rsidRPr="00553BC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P</w:t>
      </w: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tient characteristics</w:t>
      </w:r>
      <w:r w:rsidRPr="00553BC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</w:p>
    <w:p w14:paraId="4D163D6A" w14:textId="77777777" w:rsidR="009974E3" w:rsidRPr="00553BC2" w:rsidRDefault="00080215" w:rsidP="009974E3">
      <w:pPr>
        <w:spacing w:line="300" w:lineRule="exact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</w:p>
    <w:p w14:paraId="693EE51F" w14:textId="77777777" w:rsidR="009974E3" w:rsidRPr="00553BC2" w:rsidRDefault="00080215" w:rsidP="009974E3">
      <w:pPr>
        <w:spacing w:line="30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age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gender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exposure period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mutation frequency</w:t>
      </w:r>
    </w:p>
    <w:p w14:paraId="2CE8B965" w14:textId="77777777" w:rsidR="009974E3" w:rsidRPr="00553BC2" w:rsidRDefault="00080215" w:rsidP="009974E3">
      <w:pPr>
        <w:spacing w:line="300" w:lineRule="exact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</w:p>
    <w:p w14:paraId="771D1714" w14:textId="0D0CD0C0" w:rsidR="009974E3" w:rsidRPr="00553BC2" w:rsidRDefault="00E406A2" w:rsidP="009974E3">
      <w:pPr>
        <w:spacing w:line="300" w:lineRule="exact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ommon</w:t>
      </w:r>
      <w:r w:rsidR="00080215" w:rsidRPr="00553BC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case</w:t>
      </w:r>
    </w:p>
    <w:p w14:paraId="320B4DBB" w14:textId="5D8DB9F8" w:rsidR="009974E3" w:rsidRPr="00553BC2" w:rsidRDefault="00080215" w:rsidP="009974E3">
      <w:pPr>
        <w:spacing w:line="30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55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male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.4 × 10</w:t>
      </w:r>
      <w:r w:rsidR="00EE4571" w:rsidRPr="00746D7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6B1D553" w14:textId="21244440" w:rsidR="009974E3" w:rsidRPr="00553BC2" w:rsidRDefault="00080215" w:rsidP="009974E3">
      <w:pPr>
        <w:spacing w:line="30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73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male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.5 × 10</w:t>
      </w:r>
      <w:r w:rsidR="00EE4571" w:rsidRPr="00553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6</w:t>
      </w:r>
    </w:p>
    <w:p w14:paraId="1F51BB8E" w14:textId="075B06F9" w:rsidR="009974E3" w:rsidRPr="00553BC2" w:rsidRDefault="00080215" w:rsidP="009974E3">
      <w:pPr>
        <w:spacing w:line="30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72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female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.2 × 10</w:t>
      </w:r>
      <w:r w:rsidR="00EE4571" w:rsidRPr="00553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6</w:t>
      </w:r>
    </w:p>
    <w:p w14:paraId="1D94E75E" w14:textId="4A272904" w:rsidR="009974E3" w:rsidRPr="00553BC2" w:rsidRDefault="00080215" w:rsidP="009974E3">
      <w:pPr>
        <w:spacing w:line="30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79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female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.9 × 10</w:t>
      </w:r>
      <w:r w:rsidR="00EE4571" w:rsidRPr="00553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6</w:t>
      </w:r>
    </w:p>
    <w:p w14:paraId="747CBE23" w14:textId="280DFB8A" w:rsidR="009974E3" w:rsidRPr="00553BC2" w:rsidRDefault="00080215" w:rsidP="009974E3">
      <w:pPr>
        <w:spacing w:line="30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553BC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verage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70.25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.5 × 10</w:t>
      </w:r>
      <w:r w:rsidR="00EE4571" w:rsidRPr="00553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6</w:t>
      </w:r>
    </w:p>
    <w:p w14:paraId="70973F5F" w14:textId="77777777" w:rsidR="009974E3" w:rsidRPr="00553BC2" w:rsidRDefault="009974E3" w:rsidP="009974E3">
      <w:pPr>
        <w:spacing w:line="30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6706AF" w14:textId="77777777" w:rsidR="009974E3" w:rsidRPr="00553BC2" w:rsidRDefault="00080215" w:rsidP="009974E3">
      <w:pPr>
        <w:spacing w:line="300" w:lineRule="exact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ccupational case</w:t>
      </w:r>
    </w:p>
    <w:p w14:paraId="0C786C6D" w14:textId="78071EE8" w:rsidR="009974E3" w:rsidRPr="00553BC2" w:rsidRDefault="00080215" w:rsidP="009974E3">
      <w:pPr>
        <w:spacing w:line="30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40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male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1 years 11 months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10.4 × 10</w:t>
      </w:r>
      <w:r w:rsidR="00EE4571" w:rsidRPr="00553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6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, 15.4 × 10</w:t>
      </w:r>
      <w:r w:rsidR="00EE4571" w:rsidRPr="00553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6</w:t>
      </w:r>
    </w:p>
    <w:p w14:paraId="02E44707" w14:textId="0B016BD6" w:rsidR="009974E3" w:rsidRPr="00553BC2" w:rsidRDefault="00080215" w:rsidP="009974E3">
      <w:pPr>
        <w:spacing w:line="30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39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male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7 years 4 months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113.6 × 10</w:t>
      </w:r>
      <w:r w:rsidR="00EE4571" w:rsidRPr="00553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6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6.9 × 10</w:t>
      </w:r>
      <w:r w:rsidR="00EE4571" w:rsidRPr="00553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6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85.9 × 10</w:t>
      </w:r>
      <w:r w:rsidR="00EE4571" w:rsidRPr="00553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6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146.3 × 10</w:t>
      </w:r>
      <w:r w:rsidR="00EE4571" w:rsidRPr="00553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6</w:t>
      </w:r>
    </w:p>
    <w:p w14:paraId="0A857837" w14:textId="5092A1BF" w:rsidR="009974E3" w:rsidRPr="00553BC2" w:rsidRDefault="00080215" w:rsidP="009974E3">
      <w:pPr>
        <w:spacing w:line="30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Pr="00553BC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1</w:t>
      </w:r>
      <w:r w:rsidRPr="00553BC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male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53BC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ears 6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53BC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onths</w:t>
      </w:r>
      <w:r w:rsidRPr="00553BC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3.9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× 10</w:t>
      </w:r>
      <w:r w:rsidR="00EE4571" w:rsidRPr="00553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6</w:t>
      </w:r>
    </w:p>
    <w:p w14:paraId="3D6190F4" w14:textId="7063253D" w:rsidR="009974E3" w:rsidRPr="00553BC2" w:rsidRDefault="00080215" w:rsidP="009974E3">
      <w:pPr>
        <w:spacing w:line="30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34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male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6 years 1 month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85.6 × 10</w:t>
      </w:r>
      <w:r w:rsidR="00EE4571" w:rsidRPr="00553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6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89.5 × 10</w:t>
      </w:r>
      <w:r w:rsidR="00EE4571" w:rsidRPr="00553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6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47 × 10</w:t>
      </w:r>
      <w:r w:rsidR="00EE4571" w:rsidRPr="00553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6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, 101.3 × 10</w:t>
      </w:r>
      <w:r w:rsidR="00EE4571" w:rsidRPr="00553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6</w:t>
      </w:r>
    </w:p>
    <w:p w14:paraId="6302A93C" w14:textId="42FDCCB1" w:rsidR="009974E3" w:rsidRPr="00553BC2" w:rsidRDefault="00080215" w:rsidP="009974E3">
      <w:pPr>
        <w:spacing w:line="30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553BC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verage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37.1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.64 years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77.80 × 10</w:t>
      </w:r>
      <w:r w:rsidR="00EE4571" w:rsidRPr="00553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6</w:t>
      </w:r>
    </w:p>
    <w:p w14:paraId="78235416" w14:textId="77777777" w:rsidR="009974E3" w:rsidRPr="00553BC2" w:rsidRDefault="00080215" w:rsidP="009974E3">
      <w:pPr>
        <w:spacing w:line="300" w:lineRule="exact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ab/>
      </w:r>
    </w:p>
    <w:p w14:paraId="7E5DC267" w14:textId="2242C25E" w:rsidR="009974E3" w:rsidRPr="00553BC2" w:rsidRDefault="00080215" w:rsidP="009974E3">
      <w:pPr>
        <w:spacing w:line="30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ll data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in this table have</w:t>
      </w:r>
      <w:r w:rsidRPr="00553BC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F3748E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been referred from</w:t>
      </w:r>
      <w:r w:rsidRPr="00553BC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Mimaki</w:t>
      </w:r>
      <w:proofErr w:type="spellEnd"/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 al. (</w:t>
      </w:r>
      <w:r w:rsidRPr="0070474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arcinogenesis</w:t>
      </w:r>
      <w:r w:rsidR="009C3E3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16, 37, 817) and </w:t>
      </w:r>
      <w:proofErr w:type="spellStart"/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Mimaki</w:t>
      </w:r>
      <w:proofErr w:type="spellEnd"/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 al. (</w:t>
      </w:r>
      <w:r w:rsidRPr="0070474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arcinogenesis</w:t>
      </w:r>
      <w:r w:rsidR="009C3E3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20, 41, 368).</w:t>
      </w:r>
    </w:p>
    <w:p w14:paraId="6DF7F7B4" w14:textId="0599494C" w:rsidR="009974E3" w:rsidRPr="00553BC2" w:rsidRDefault="00080215" w:rsidP="009974E3">
      <w:pPr>
        <w:spacing w:line="30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verage of </w:t>
      </w:r>
      <w:r w:rsidR="009C3E38">
        <w:rPr>
          <w:rFonts w:ascii="Times New Roman" w:hAnsi="Times New Roman" w:cs="Times New Roman"/>
          <w:color w:val="000000" w:themeColor="text1"/>
          <w:sz w:val="24"/>
          <w:szCs w:val="24"/>
        </w:rPr>
        <w:t>four</w:t>
      </w:r>
      <w:r w:rsidR="009C3E38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406A2">
        <w:rPr>
          <w:rFonts w:ascii="Times New Roman" w:hAnsi="Times New Roman" w:cs="Times New Roman"/>
          <w:color w:val="000000" w:themeColor="text1"/>
          <w:sz w:val="24"/>
          <w:szCs w:val="24"/>
        </w:rPr>
        <w:t>common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11 occupational samples. </w:t>
      </w:r>
      <w:r w:rsidR="006350CE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5 years was added to </w:t>
      </w:r>
      <w:r w:rsidR="00667E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6350CE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to compensate for </w:t>
      </w:r>
      <w:r w:rsidR="00667E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 </w:t>
      </w:r>
      <w:r w:rsidR="006350CE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apsed period </w:t>
      </w:r>
      <w:r w:rsidR="00F3748E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following</w:t>
      </w:r>
      <w:r w:rsidR="006350CE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rthday</w:t>
      </w:r>
      <w:r w:rsidR="00F3748E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</w:p>
    <w:p w14:paraId="5CE6B232" w14:textId="77777777" w:rsidR="009974E3" w:rsidRPr="00553BC2" w:rsidRDefault="00080215" w:rsidP="009974E3">
      <w:pPr>
        <w:spacing w:line="30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cancerous lesion</w:t>
      </w:r>
    </w:p>
    <w:p w14:paraId="06EA3397" w14:textId="77777777" w:rsidR="009974E3" w:rsidRPr="00553BC2" w:rsidRDefault="00080215" w:rsidP="009974E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8676490" w14:textId="02D1F2EA" w:rsidR="005A1D21" w:rsidRPr="00553BC2" w:rsidRDefault="005A1D21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898E9B" w14:textId="4B60B740" w:rsidR="00216092" w:rsidRPr="00553BC2" w:rsidRDefault="00080215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noProof/>
          <w:color w:val="000000" w:themeColor="text1"/>
        </w:rPr>
        <w:drawing>
          <wp:anchor distT="0" distB="0" distL="114300" distR="114300" simplePos="0" relativeHeight="251658240" behindDoc="1" locked="0" layoutInCell="1" allowOverlap="1" wp14:anchorId="72ECBFEA" wp14:editId="7F8B6958">
            <wp:simplePos x="0" y="0"/>
            <wp:positionH relativeFrom="margin">
              <wp:align>left</wp:align>
            </wp:positionH>
            <wp:positionV relativeFrom="paragraph">
              <wp:posOffset>34925</wp:posOffset>
            </wp:positionV>
            <wp:extent cx="3429000" cy="2743200"/>
            <wp:effectExtent l="0" t="0" r="0" b="0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307CD2" w14:textId="2275266E" w:rsidR="00216092" w:rsidRPr="00553BC2" w:rsidRDefault="0021609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3133B9" w14:textId="77777777" w:rsidR="00216092" w:rsidRPr="00553BC2" w:rsidRDefault="0021609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99FE5B" w14:textId="77777777" w:rsidR="00216092" w:rsidRPr="00553BC2" w:rsidRDefault="0021609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BFEFD3" w14:textId="77777777" w:rsidR="00216092" w:rsidRPr="00553BC2" w:rsidRDefault="0021609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601431" w14:textId="77777777" w:rsidR="00216092" w:rsidRPr="00553BC2" w:rsidRDefault="0021609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F391E4" w14:textId="77777777" w:rsidR="00216092" w:rsidRPr="00553BC2" w:rsidRDefault="0021609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30A0F5" w14:textId="77777777" w:rsidR="00216092" w:rsidRPr="00553BC2" w:rsidRDefault="0021609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9BBBA3" w14:textId="77777777" w:rsidR="00216092" w:rsidRPr="00553BC2" w:rsidRDefault="0021609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7A0D85" w14:textId="77777777" w:rsidR="00216092" w:rsidRPr="00553BC2" w:rsidRDefault="00216092" w:rsidP="00393EE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3656EBA" w14:textId="77777777" w:rsidR="00216092" w:rsidRPr="00553BC2" w:rsidRDefault="00216092" w:rsidP="00393EE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5558D04" w14:textId="77777777" w:rsidR="00216092" w:rsidRPr="00553BC2" w:rsidRDefault="0021609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0FBC2E" w14:textId="77777777" w:rsidR="00216092" w:rsidRPr="00553BC2" w:rsidRDefault="0021609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B2EF80" w14:textId="44744990" w:rsidR="00216092" w:rsidRPr="00553BC2" w:rsidRDefault="00080215" w:rsidP="006E410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. 1. Mortality rates of male ICC by age </w:t>
      </w:r>
      <w:r w:rsidR="00F3748E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 </w:t>
      </w: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999</w:t>
      </w:r>
      <w:r w:rsidR="00A24FFA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d 2019</w:t>
      </w:r>
    </w:p>
    <w:p w14:paraId="2D847F28" w14:textId="0C9E075C" w:rsidR="000E6A59" w:rsidRPr="00553BC2" w:rsidRDefault="0008021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58D0820" w14:textId="277723B4" w:rsidR="00BE3398" w:rsidRPr="00553BC2" w:rsidRDefault="00BE339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737D77" w14:textId="79DE2710" w:rsidR="00BE3398" w:rsidRPr="00553BC2" w:rsidRDefault="0008021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noProof/>
        </w:rPr>
        <w:drawing>
          <wp:anchor distT="0" distB="0" distL="114300" distR="114300" simplePos="0" relativeHeight="251668480" behindDoc="1" locked="0" layoutInCell="1" allowOverlap="1" wp14:anchorId="22554031" wp14:editId="3B8C6EF1">
            <wp:simplePos x="0" y="0"/>
            <wp:positionH relativeFrom="margin">
              <wp:align>left</wp:align>
            </wp:positionH>
            <wp:positionV relativeFrom="paragraph">
              <wp:posOffset>38100</wp:posOffset>
            </wp:positionV>
            <wp:extent cx="5485680" cy="2057368"/>
            <wp:effectExtent l="0" t="0" r="0" b="0"/>
            <wp:wrapNone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680" cy="2057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24E544" w14:textId="457ABF97" w:rsidR="00BE3398" w:rsidRPr="00553BC2" w:rsidRDefault="00BE339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54CF1EF" w14:textId="36B4E59F" w:rsidR="00BE3398" w:rsidRPr="00553BC2" w:rsidRDefault="00BE339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23D262" w14:textId="724AE067" w:rsidR="00BE3398" w:rsidRPr="00553BC2" w:rsidRDefault="00BE339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8FB15A" w14:textId="74536AD3" w:rsidR="00BE3398" w:rsidRPr="00553BC2" w:rsidRDefault="00BE339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8BB7C1" w14:textId="321559AE" w:rsidR="00BE3398" w:rsidRPr="00553BC2" w:rsidRDefault="00BE339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1E37A2" w14:textId="3E2A8562" w:rsidR="00BE3398" w:rsidRPr="00553BC2" w:rsidRDefault="00BE339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D1835B" w14:textId="14A9018B" w:rsidR="00BE3398" w:rsidRPr="00553BC2" w:rsidRDefault="00BE339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ACEFEA" w14:textId="25E45547" w:rsidR="00BE3398" w:rsidRPr="00553BC2" w:rsidRDefault="00BE339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79DBAD" w14:textId="4E7BAE65" w:rsidR="00722BF8" w:rsidRPr="00553BC2" w:rsidRDefault="00722BF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743153" w14:textId="7C4B5EDE" w:rsidR="00F3748E" w:rsidRPr="00553BC2" w:rsidRDefault="00080215" w:rsidP="00981A93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. 2. Relationship between common and occupational ICC on apparent numbers of </w:t>
      </w:r>
      <w:r w:rsidRPr="00553BC2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k</w:t>
      </w: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stage number for carcinogenesis in the ordinary multistage model without cell expansion</w:t>
      </w:r>
    </w:p>
    <w:p w14:paraId="1DD1CC22" w14:textId="649DA6B9" w:rsidR="00BE3398" w:rsidRPr="00553BC2" w:rsidRDefault="00080215" w:rsidP="00981A93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 expansion elevates </w:t>
      </w:r>
      <w:r w:rsidRPr="007F5D8D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ident risk; hence, the apparent number </w:t>
      </w:r>
      <w:r w:rsidRPr="00553BC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71AFC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maller than the actual </w:t>
      </w:r>
      <w:r w:rsidRPr="00553BC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667EE2">
        <w:rPr>
          <w:rFonts w:ascii="Times New Roman" w:hAnsi="Times New Roman" w:cs="Times New Roman"/>
          <w:color w:val="000000" w:themeColor="text1"/>
          <w:sz w:val="24"/>
          <w:szCs w:val="24"/>
        </w:rPr>
        <w:t>The difference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the apparent and actual </w:t>
      </w:r>
      <w:r w:rsidRPr="00553BC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higher in common </w:t>
      </w:r>
      <w:r w:rsidR="00D51FF9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ICCs</w:t>
      </w:r>
      <w:r w:rsidR="00E14C1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most of these are diagnosed in relatively older adults. Filled circles indicate two examples of the case (see supplementary text). </w:t>
      </w:r>
      <w:r w:rsidR="0009670F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lled square is the estimation from the multistage </w:t>
      </w:r>
      <w:r w:rsidR="00D51FF9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modified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C3E38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="009C3E38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350CE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including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ell expansion model in this study.</w:t>
      </w:r>
    </w:p>
    <w:p w14:paraId="1A47D195" w14:textId="503FF5A7" w:rsidR="00BE3398" w:rsidRPr="00553BC2" w:rsidRDefault="0008021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0BFEE2C" w14:textId="77777777" w:rsidR="00BE3398" w:rsidRPr="00553BC2" w:rsidRDefault="00BE339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0EF2AE" w14:textId="77777777" w:rsidR="000E6A59" w:rsidRPr="00553BC2" w:rsidRDefault="00080215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noProof/>
          <w:color w:val="000000" w:themeColor="text1"/>
        </w:rPr>
        <w:drawing>
          <wp:anchor distT="0" distB="0" distL="114300" distR="114300" simplePos="0" relativeHeight="251660288" behindDoc="1" locked="0" layoutInCell="1" allowOverlap="1" wp14:anchorId="1588F6E9" wp14:editId="4274F693">
            <wp:simplePos x="0" y="0"/>
            <wp:positionH relativeFrom="margin">
              <wp:align>left</wp:align>
            </wp:positionH>
            <wp:positionV relativeFrom="paragraph">
              <wp:posOffset>6350</wp:posOffset>
            </wp:positionV>
            <wp:extent cx="7200900" cy="3086100"/>
            <wp:effectExtent l="0" t="0" r="0" b="0"/>
            <wp:wrapNone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90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80CC30" w14:textId="77777777" w:rsidR="00C23088" w:rsidRPr="00553BC2" w:rsidRDefault="00C23088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261225" w14:textId="77777777" w:rsidR="00C23088" w:rsidRPr="00553BC2" w:rsidRDefault="00C23088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9304EF" w14:textId="77777777" w:rsidR="00216092" w:rsidRPr="00553BC2" w:rsidRDefault="0021609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312974" w14:textId="77777777" w:rsidR="00216092" w:rsidRPr="00553BC2" w:rsidRDefault="0021609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101ECF" w14:textId="77777777" w:rsidR="00216092" w:rsidRPr="00553BC2" w:rsidRDefault="0021609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7AB29C" w14:textId="77777777" w:rsidR="00216092" w:rsidRPr="00553BC2" w:rsidRDefault="0021609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22C21E" w14:textId="77777777" w:rsidR="00216092" w:rsidRPr="00553BC2" w:rsidRDefault="0021609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7DE2A0" w14:textId="77777777" w:rsidR="00216092" w:rsidRPr="00553BC2" w:rsidRDefault="0021609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6BD2EA" w14:textId="77777777" w:rsidR="00216092" w:rsidRPr="00553BC2" w:rsidRDefault="0021609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873D16" w14:textId="77777777" w:rsidR="00216092" w:rsidRPr="00553BC2" w:rsidRDefault="0021609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3F6C48" w14:textId="77777777" w:rsidR="00216092" w:rsidRPr="00553BC2" w:rsidRDefault="0021609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29C03A" w14:textId="77777777" w:rsidR="00216092" w:rsidRPr="00553BC2" w:rsidRDefault="0021609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B64D73" w14:textId="77777777" w:rsidR="00166619" w:rsidRPr="00553BC2" w:rsidRDefault="00166619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412BBA2" w14:textId="1EB40C5F" w:rsidR="00F3748E" w:rsidRPr="00553BC2" w:rsidRDefault="00080215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. </w:t>
      </w:r>
      <w:r w:rsidR="00BE3398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2D4586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Exposure and </w:t>
      </w:r>
      <w:r w:rsidR="006E4103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isk of ICC </w:t>
      </w:r>
      <w:r w:rsidR="00BF617F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uring exposure </w:t>
      </w:r>
      <w:r w:rsidR="00361209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 </w:t>
      </w:r>
      <w:r w:rsidR="006E4103" w:rsidRPr="00667E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</w:t>
      </w:r>
      <w:r w:rsidR="006E4103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odel</w:t>
      </w:r>
    </w:p>
    <w:p w14:paraId="0DC5FD9C" w14:textId="4792F1F3" w:rsidR="00166619" w:rsidRPr="00553BC2" w:rsidRDefault="00080215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n lines </w:t>
      </w:r>
      <w:r w:rsidR="00F3748E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icate </w:t>
      </w:r>
      <w:r w:rsidR="00471760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cubic tangent line</w:t>
      </w:r>
      <w:r w:rsidR="00416D5D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471760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</w:t>
      </w:r>
      <w:r w:rsidR="00667E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471760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log-log scale.</w:t>
      </w:r>
      <w:r w:rsidR="006E4103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, Time-dependent risk. </w:t>
      </w:r>
      <w:r w:rsidR="00F3748E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CC1B27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vent rate</w:t>
      </w:r>
      <w:r w:rsidR="00EA2D57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ring </w:t>
      </w:r>
      <w:r w:rsidR="00667E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EA2D57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osure period was </w:t>
      </w:r>
      <w:r w:rsidR="00EA2D57" w:rsidRPr="00553BC2">
        <w:rPr>
          <w:rFonts w:ascii="Times New Roman" w:hAnsi="Times New Roman"/>
          <w:color w:val="000000" w:themeColor="text1"/>
          <w:sz w:val="24"/>
          <w:szCs w:val="24"/>
        </w:rPr>
        <w:t>(</w:t>
      </w:r>
      <w:r w:rsidRPr="00553BC2">
        <w:rPr>
          <w:rFonts w:ascii="Times New Roman" w:hAnsi="Times New Roman"/>
          <w:color w:val="000000" w:themeColor="text1"/>
          <w:sz w:val="24"/>
          <w:szCs w:val="24"/>
        </w:rPr>
        <w:t>3</w:t>
      </w:r>
      <w:r w:rsidR="00976CCA" w:rsidRPr="00553BC2">
        <w:rPr>
          <w:rFonts w:ascii="Times New Roman" w:hAnsi="Times New Roman"/>
          <w:color w:val="000000" w:themeColor="text1"/>
          <w:sz w:val="24"/>
          <w:szCs w:val="24"/>
        </w:rPr>
        <w:t>,</w:t>
      </w:r>
      <w:r w:rsidRPr="00553BC2">
        <w:rPr>
          <w:rFonts w:ascii="Times New Roman" w:hAnsi="Times New Roman"/>
          <w:color w:val="000000" w:themeColor="text1"/>
          <w:sz w:val="24"/>
          <w:szCs w:val="24"/>
        </w:rPr>
        <w:t>607/8</w:t>
      </w:r>
      <w:r w:rsidR="00EA2D57" w:rsidRPr="00553BC2">
        <w:rPr>
          <w:rFonts w:ascii="Times New Roman" w:hAnsi="Times New Roman"/>
          <w:color w:val="000000" w:themeColor="text1"/>
          <w:sz w:val="24"/>
          <w:szCs w:val="24"/>
        </w:rPr>
        <w:t xml:space="preserve"> + 1) times </w:t>
      </w:r>
      <w:r w:rsidR="00667EE2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="00AE296C" w:rsidRPr="00553BC2">
        <w:rPr>
          <w:rFonts w:ascii="Times New Roman" w:hAnsi="Times New Roman"/>
          <w:color w:val="000000" w:themeColor="text1"/>
          <w:sz w:val="24"/>
          <w:szCs w:val="24"/>
        </w:rPr>
        <w:t>event rate</w:t>
      </w:r>
      <w:r w:rsidR="00EA2D57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A2D57" w:rsidRPr="00553BC2">
        <w:rPr>
          <w:rFonts w:ascii="Times New Roman" w:hAnsi="Times New Roman"/>
          <w:color w:val="000000" w:themeColor="text1"/>
          <w:sz w:val="24"/>
          <w:szCs w:val="24"/>
        </w:rPr>
        <w:t>without exposure</w:t>
      </w:r>
      <w:r w:rsidR="00AE296C" w:rsidRPr="00553BC2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AE296C" w:rsidRPr="00553BC2">
        <w:rPr>
          <w:rFonts w:ascii="Symbol" w:hAnsi="Symbol" w:cs="Times New Roman"/>
          <w:i/>
          <w:color w:val="000000" w:themeColor="text1"/>
          <w:sz w:val="24"/>
          <w:szCs w:val="24"/>
        </w:rPr>
        <w:sym w:font="Symbol" w:char="F06C"/>
      </w:r>
      <w:r w:rsidR="00AE296C" w:rsidRPr="00553BC2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k</w:t>
      </w:r>
      <w:r w:rsidR="00EA2D57" w:rsidRPr="00553BC2"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553BC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EA142D" w:rsidRPr="00553BC2">
        <w:rPr>
          <w:rFonts w:ascii="Times New Roman" w:hAnsi="Times New Roman"/>
          <w:color w:val="000000" w:themeColor="text1"/>
          <w:sz w:val="24"/>
          <w:szCs w:val="24"/>
        </w:rPr>
        <w:t xml:space="preserve">Other conditions, including </w:t>
      </w:r>
      <w:r w:rsidR="00667EE2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="00EA142D" w:rsidRPr="00553BC2">
        <w:rPr>
          <w:rFonts w:ascii="Times New Roman" w:hAnsi="Times New Roman"/>
          <w:color w:val="000000" w:themeColor="text1"/>
          <w:sz w:val="24"/>
          <w:szCs w:val="24"/>
        </w:rPr>
        <w:t xml:space="preserve">start of exposure </w:t>
      </w:r>
      <w:r w:rsidR="001333F7" w:rsidRPr="00553BC2">
        <w:rPr>
          <w:rFonts w:ascii="Times New Roman" w:hAnsi="Times New Roman"/>
          <w:color w:val="000000" w:themeColor="text1"/>
          <w:sz w:val="24"/>
          <w:szCs w:val="24"/>
        </w:rPr>
        <w:t>at</w:t>
      </w:r>
      <w:r w:rsidR="00EA142D" w:rsidRPr="00553BC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1333F7" w:rsidRPr="00553BC2">
        <w:rPr>
          <w:rFonts w:ascii="Times New Roman" w:hAnsi="Times New Roman"/>
          <w:color w:val="000000" w:themeColor="text1"/>
          <w:sz w:val="24"/>
          <w:szCs w:val="24"/>
        </w:rPr>
        <w:t xml:space="preserve">age </w:t>
      </w:r>
      <w:r w:rsidR="00EA142D" w:rsidRPr="00553BC2">
        <w:rPr>
          <w:rFonts w:ascii="Times New Roman" w:hAnsi="Times New Roman"/>
          <w:color w:val="000000" w:themeColor="text1"/>
          <w:sz w:val="24"/>
          <w:szCs w:val="24"/>
        </w:rPr>
        <w:t xml:space="preserve">26 years, were the same as those demonstrated in Figure </w:t>
      </w:r>
      <w:r w:rsidR="00111690" w:rsidRPr="00553BC2">
        <w:rPr>
          <w:rFonts w:ascii="Times New Roman" w:hAnsi="Times New Roman"/>
          <w:color w:val="000000" w:themeColor="text1"/>
          <w:sz w:val="24"/>
          <w:szCs w:val="24"/>
        </w:rPr>
        <w:t>5</w:t>
      </w:r>
      <w:r w:rsidR="00EA142D" w:rsidRPr="00553BC2">
        <w:rPr>
          <w:rFonts w:ascii="Times New Roman" w:hAnsi="Times New Roman"/>
          <w:color w:val="000000" w:themeColor="text1"/>
          <w:sz w:val="24"/>
          <w:szCs w:val="24"/>
        </w:rPr>
        <w:t>C</w:t>
      </w:r>
      <w:r w:rsidR="00CE0D0A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EA142D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A142D" w:rsidRPr="00553BC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</w:t>
      </w:r>
      <w:r w:rsidR="00EA142D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3;</w:t>
      </w:r>
      <w:r w:rsidR="00EA142D" w:rsidRPr="00553BC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A142D" w:rsidRPr="00553BC2">
        <w:rPr>
          <w:rFonts w:ascii="Symbol" w:hAnsi="Symbol" w:cs="Times New Roman"/>
          <w:i/>
          <w:color w:val="000000" w:themeColor="text1"/>
          <w:sz w:val="24"/>
          <w:szCs w:val="24"/>
        </w:rPr>
        <w:sym w:font="Symbol" w:char="F06C"/>
      </w:r>
      <w:r w:rsidR="00EA142D" w:rsidRPr="00553BC2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vertAlign w:val="subscript"/>
        </w:rPr>
        <w:t>k</w:t>
      </w:r>
      <w:r w:rsidR="00EA142D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A142D" w:rsidRPr="00553BC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=</w:t>
      </w:r>
      <w:r w:rsidR="00EA142D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.46</w:t>
      </w:r>
      <w:r w:rsidR="00A27D5B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EA142D" w:rsidRPr="00553BC2">
        <w:rPr>
          <w:rFonts w:ascii="Times New Roman" w:hAnsi="Times New Roman"/>
          <w:color w:val="000000" w:themeColor="text1"/>
          <w:sz w:val="24"/>
          <w:szCs w:val="24"/>
        </w:rPr>
        <w:t xml:space="preserve"> × </w:t>
      </w:r>
      <w:r w:rsidR="00EA142D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EE4571" w:rsidRPr="00553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</w:t>
      </w:r>
      <w:r w:rsidR="00EA142D" w:rsidRPr="00553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="00070F31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070F31" w:rsidRPr="00553BC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</w:t>
      </w:r>
      <w:r w:rsidR="00070F31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70F31" w:rsidRPr="00553BC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=</w:t>
      </w:r>
      <w:r w:rsidR="00070F31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70F31" w:rsidRPr="00553BC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.06865</w:t>
      </w:r>
      <w:r w:rsidR="00EA142D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22798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ight</w:t>
      </w:r>
      <w:r w:rsidR="00B24EB1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22798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ears </w:t>
      </w:r>
      <w:r w:rsidR="00B24EB1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422798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osure leads to </w:t>
      </w:r>
      <w:r w:rsidR="00B24EB1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an</w:t>
      </w:r>
      <w:r w:rsidR="00422798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idence </w:t>
      </w:r>
      <w:r w:rsidR="00D51FF9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422798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.75.</w:t>
      </w:r>
      <w:r w:rsidR="00EA142D" w:rsidRPr="00553BC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53BC2">
        <w:rPr>
          <w:rFonts w:ascii="Times New Roman" w:hAnsi="Times New Roman"/>
          <w:color w:val="000000" w:themeColor="text1"/>
          <w:sz w:val="24"/>
          <w:szCs w:val="24"/>
        </w:rPr>
        <w:t>B, Exposure</w:t>
      </w:r>
      <w:r w:rsidR="00D40537" w:rsidRPr="00553BC2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553BC2">
        <w:rPr>
          <w:rFonts w:ascii="Times New Roman" w:hAnsi="Times New Roman"/>
          <w:color w:val="000000" w:themeColor="text1"/>
          <w:sz w:val="24"/>
          <w:szCs w:val="24"/>
        </w:rPr>
        <w:t xml:space="preserve">intensity-dependent risk.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mbers in </w:t>
      </w:r>
      <w:r w:rsidR="00D71169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x-ax</w:t>
      </w:r>
      <w:r w:rsidR="00D40537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D71169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of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s </w:t>
      </w:r>
      <w:r w:rsidR="001333F7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icate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mutation</w:t>
      </w:r>
      <w:r w:rsidR="001333F7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uced </w:t>
      </w:r>
      <w:r w:rsidR="001333F7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a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exposure corresponding to years without exposure.</w:t>
      </w:r>
      <w:r w:rsidR="00EA142D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A142D" w:rsidRPr="00553BC2">
        <w:rPr>
          <w:rFonts w:ascii="Times New Roman" w:hAnsi="Times New Roman"/>
          <w:color w:val="000000" w:themeColor="text1"/>
          <w:sz w:val="24"/>
          <w:szCs w:val="24"/>
        </w:rPr>
        <w:t xml:space="preserve">Other conditions, including exposure period </w:t>
      </w:r>
      <w:r w:rsidR="001333F7" w:rsidRPr="00553BC2">
        <w:rPr>
          <w:rFonts w:ascii="Times New Roman" w:hAnsi="Times New Roman"/>
          <w:color w:val="000000" w:themeColor="text1"/>
          <w:sz w:val="24"/>
          <w:szCs w:val="24"/>
        </w:rPr>
        <w:t xml:space="preserve">at age </w:t>
      </w:r>
      <w:r w:rsidR="00EA142D" w:rsidRPr="00553BC2">
        <w:rPr>
          <w:rFonts w:ascii="Times New Roman" w:hAnsi="Times New Roman"/>
          <w:color w:val="000000" w:themeColor="text1"/>
          <w:sz w:val="24"/>
          <w:szCs w:val="24"/>
        </w:rPr>
        <w:t>26</w:t>
      </w:r>
      <w:r w:rsidR="001333F7" w:rsidRPr="00553BC2">
        <w:rPr>
          <w:rFonts w:ascii="Times New Roman" w:hAnsi="Times New Roman"/>
          <w:color w:val="000000" w:themeColor="text1"/>
          <w:sz w:val="24"/>
          <w:szCs w:val="24"/>
        </w:rPr>
        <w:t>–</w:t>
      </w:r>
      <w:r w:rsidR="00EA142D" w:rsidRPr="00553BC2">
        <w:rPr>
          <w:rFonts w:ascii="Times New Roman" w:hAnsi="Times New Roman"/>
          <w:color w:val="000000" w:themeColor="text1"/>
          <w:sz w:val="24"/>
          <w:szCs w:val="24"/>
        </w:rPr>
        <w:t xml:space="preserve">34 years, were the same as those demonstrated in </w:t>
      </w:r>
      <w:r w:rsidR="007D0210" w:rsidRPr="00553BC2">
        <w:rPr>
          <w:rFonts w:ascii="Times New Roman" w:hAnsi="Times New Roman"/>
          <w:color w:val="000000" w:themeColor="text1"/>
          <w:sz w:val="24"/>
          <w:szCs w:val="24"/>
        </w:rPr>
        <w:t xml:space="preserve">Fig. </w:t>
      </w:r>
      <w:r w:rsidR="00111690" w:rsidRPr="00553BC2">
        <w:rPr>
          <w:rFonts w:ascii="Times New Roman" w:hAnsi="Times New Roman"/>
          <w:color w:val="000000" w:themeColor="text1"/>
          <w:sz w:val="24"/>
          <w:szCs w:val="24"/>
        </w:rPr>
        <w:t>5</w:t>
      </w:r>
      <w:r w:rsidR="00EA142D" w:rsidRPr="00553BC2">
        <w:rPr>
          <w:rFonts w:ascii="Times New Roman" w:hAnsi="Times New Roman"/>
          <w:color w:val="000000" w:themeColor="text1"/>
          <w:sz w:val="24"/>
          <w:szCs w:val="24"/>
        </w:rPr>
        <w:t>C.</w:t>
      </w:r>
    </w:p>
    <w:p w14:paraId="7F9F126C" w14:textId="77777777" w:rsidR="002B0882" w:rsidRPr="00553BC2" w:rsidRDefault="00080215" w:rsidP="00393EE9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492C7C0" w14:textId="3CB0AD80" w:rsidR="00C23088" w:rsidRPr="00553BC2" w:rsidRDefault="00C23088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05D6CE" w14:textId="60FCD832" w:rsidR="00C23088" w:rsidRPr="00553BC2" w:rsidRDefault="00080215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noProof/>
        </w:rPr>
        <w:drawing>
          <wp:anchor distT="0" distB="0" distL="114300" distR="114300" simplePos="0" relativeHeight="251662336" behindDoc="1" locked="0" layoutInCell="1" allowOverlap="1" wp14:anchorId="1C244C82" wp14:editId="3797C84E">
            <wp:simplePos x="0" y="0"/>
            <wp:positionH relativeFrom="margin">
              <wp:align>left</wp:align>
            </wp:positionH>
            <wp:positionV relativeFrom="paragraph">
              <wp:posOffset>38100</wp:posOffset>
            </wp:positionV>
            <wp:extent cx="3429000" cy="2743200"/>
            <wp:effectExtent l="0" t="0" r="0" b="0"/>
            <wp:wrapNone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0E96AC" w14:textId="77777777" w:rsidR="00216092" w:rsidRPr="00553BC2" w:rsidRDefault="0021609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B7054C" w14:textId="77777777" w:rsidR="00216092" w:rsidRPr="00553BC2" w:rsidRDefault="0021609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531305" w14:textId="77777777" w:rsidR="00216092" w:rsidRPr="00553BC2" w:rsidRDefault="0021609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0D7B90" w14:textId="77777777" w:rsidR="00216092" w:rsidRPr="00553BC2" w:rsidRDefault="0021609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4A077F" w14:textId="77777777" w:rsidR="00216092" w:rsidRPr="00553BC2" w:rsidRDefault="0021609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0E7836" w14:textId="77777777" w:rsidR="00126E4F" w:rsidRPr="00553BC2" w:rsidRDefault="00126E4F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26B117" w14:textId="77777777" w:rsidR="00126E4F" w:rsidRPr="00553BC2" w:rsidRDefault="00126E4F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64BAC3" w14:textId="77777777" w:rsidR="00126E4F" w:rsidRPr="00553BC2" w:rsidRDefault="00126E4F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5DAAF9" w14:textId="77777777" w:rsidR="00126E4F" w:rsidRPr="00553BC2" w:rsidRDefault="00126E4F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874EE05" w14:textId="77777777" w:rsidR="00126E4F" w:rsidRPr="00553BC2" w:rsidRDefault="00126E4F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DC0E4F" w14:textId="77777777" w:rsidR="00126E4F" w:rsidRPr="00553BC2" w:rsidRDefault="00126E4F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1DB408" w14:textId="77777777" w:rsidR="0031742E" w:rsidRPr="00553BC2" w:rsidRDefault="0031742E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2BB849" w14:textId="196DA733" w:rsidR="001333F7" w:rsidRPr="00553BC2" w:rsidRDefault="00080215" w:rsidP="001E5D4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. </w:t>
      </w:r>
      <w:r w:rsidR="00BE3398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1E5D46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Estimated incidence rate on optimized model</w:t>
      </w:r>
      <w:r w:rsidR="001E5D46" w:rsidRPr="00553BC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according to estimated </w:t>
      </w:r>
      <w:r w:rsidR="006F6FF1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cidence</w:t>
      </w:r>
      <w:r w:rsidR="001E5D46" w:rsidRPr="00553BC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of </w:t>
      </w:r>
      <w:r w:rsidR="00E60558" w:rsidRPr="00553BC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ccupational</w:t>
      </w:r>
      <w:r w:rsidR="001E5D46" w:rsidRPr="00553BC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and common ICC</w:t>
      </w:r>
    </w:p>
    <w:p w14:paraId="07906DC0" w14:textId="46429E64" w:rsidR="001E5D46" w:rsidRPr="00553BC2" w:rsidRDefault="00667EE2" w:rsidP="001E5D4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stimated cumulative incidence at age 70 for common ICC was 0.001617, and the incidence of occupational ICC at the </w:t>
      </w:r>
      <w:r w:rsidR="006F6FF1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d of exposure </w:t>
      </w:r>
      <w:r w:rsidR="00080215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11/4 = 2.75. </w:t>
      </w:r>
      <w:r w:rsidR="00922CE4">
        <w:rPr>
          <w:rFonts w:ascii="Times New Roman" w:hAnsi="Times New Roman" w:cs="Times New Roman"/>
          <w:color w:val="000000" w:themeColor="text1"/>
          <w:sz w:val="24"/>
          <w:szCs w:val="24"/>
        </w:rPr>
        <w:t>The p</w:t>
      </w:r>
      <w:r w:rsidR="00080215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riod and </w:t>
      </w:r>
      <w:r w:rsidR="006F467D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event rate</w:t>
      </w:r>
      <w:r w:rsidR="00080215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ring exposure were set to </w:t>
      </w:r>
      <w:r w:rsidR="001333F7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e </w:t>
      </w:r>
      <w:r w:rsidR="00080215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26</w:t>
      </w:r>
      <w:r w:rsidR="001333F7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080215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4 years and </w:t>
      </w:r>
      <w:r w:rsidR="00080215" w:rsidRPr="00553BC2">
        <w:rPr>
          <w:rFonts w:ascii="Symbol" w:hAnsi="Symbol" w:cs="Times New Roman"/>
          <w:i/>
          <w:color w:val="000000" w:themeColor="text1"/>
          <w:sz w:val="24"/>
          <w:szCs w:val="24"/>
        </w:rPr>
        <w:sym w:font="Symbol" w:char="F06C"/>
      </w:r>
      <w:r w:rsidR="00080215" w:rsidRPr="00553BC2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k</w:t>
      </w:r>
      <w:r w:rsidR="00080215" w:rsidRPr="00553BC2">
        <w:rPr>
          <w:rFonts w:ascii="Times New Roman" w:hAnsi="Times New Roman"/>
          <w:color w:val="000000" w:themeColor="text1"/>
          <w:sz w:val="24"/>
          <w:szCs w:val="24"/>
        </w:rPr>
        <w:t xml:space="preserve"> ×</w:t>
      </w:r>
      <w:r w:rsidR="00B4119B" w:rsidRPr="00553BC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80215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3,607/8 + 1). </w:t>
      </w:r>
      <w:r w:rsidR="00080215" w:rsidRPr="00553BC2">
        <w:rPr>
          <w:rFonts w:ascii="Symbol" w:hAnsi="Symbol" w:cs="Times New Roman"/>
          <w:i/>
          <w:color w:val="000000" w:themeColor="text1"/>
          <w:sz w:val="24"/>
          <w:szCs w:val="24"/>
        </w:rPr>
        <w:sym w:font="Symbol" w:char="F06C"/>
      </w:r>
      <w:r w:rsidR="00080215" w:rsidRPr="00553BC2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k</w:t>
      </w:r>
      <w:r w:rsidR="00080215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080215" w:rsidRPr="00553BC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</w:t>
      </w:r>
      <w:r w:rsidR="00080215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adjusted to the incidence. </w:t>
      </w:r>
      <w:r w:rsidR="00080215" w:rsidRPr="00553BC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</w:t>
      </w:r>
      <w:r w:rsidR="00080215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3; </w:t>
      </w:r>
      <w:r w:rsidR="00080215" w:rsidRPr="00553BC2">
        <w:rPr>
          <w:rFonts w:ascii="Symbol" w:hAnsi="Symbol" w:cs="Times New Roman"/>
          <w:i/>
          <w:color w:val="000000" w:themeColor="text1"/>
          <w:sz w:val="24"/>
          <w:szCs w:val="24"/>
        </w:rPr>
        <w:sym w:font="Symbol" w:char="F06C"/>
      </w:r>
      <w:r w:rsidR="00080215" w:rsidRPr="00553BC2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vertAlign w:val="subscript"/>
        </w:rPr>
        <w:t>k</w:t>
      </w:r>
      <w:r w:rsidR="00080215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80215" w:rsidRPr="00553BC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=</w:t>
      </w:r>
      <w:r w:rsidR="00080215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.46</w:t>
      </w:r>
      <w:r w:rsidR="00A27D5B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080215" w:rsidRPr="00553BC2">
        <w:rPr>
          <w:rFonts w:ascii="Times New Roman" w:hAnsi="Times New Roman"/>
          <w:color w:val="000000" w:themeColor="text1"/>
          <w:sz w:val="24"/>
          <w:szCs w:val="24"/>
        </w:rPr>
        <w:t xml:space="preserve"> × </w:t>
      </w:r>
      <w:r w:rsidR="00080215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EE4571" w:rsidRPr="00553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</w:t>
      </w:r>
      <w:r w:rsidR="00080215" w:rsidRPr="00553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="00070F31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070F31" w:rsidRPr="00553BC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</w:t>
      </w:r>
      <w:r w:rsidR="00070F31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70F31" w:rsidRPr="00553BC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=</w:t>
      </w:r>
      <w:r w:rsidR="00070F31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70F31" w:rsidRPr="00553BC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.06865</w:t>
      </w:r>
      <w:r w:rsidR="00080215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F84C33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919A0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Filled</w:t>
      </w:r>
      <w:r w:rsidR="00F84C33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ircles lined</w:t>
      </w:r>
      <w:r w:rsidR="00416D5D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</w:t>
      </w:r>
      <w:r w:rsidR="00F84C33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bottom of figure are the estimated incidence rate</w:t>
      </w:r>
      <w:r w:rsidR="001333F7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F84C33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the mortality data </w:t>
      </w:r>
      <w:r w:rsidR="001333F7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btained from </w:t>
      </w:r>
      <w:r w:rsidR="00F84C33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the Vital Statistics of Japan</w:t>
      </w:r>
      <w:r w:rsidR="005218E8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7FA8A37" w14:textId="77777777" w:rsidR="0031742E" w:rsidRPr="00553BC2" w:rsidRDefault="0008021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1951F39" w14:textId="3274264D" w:rsidR="00126E4F" w:rsidRPr="00553BC2" w:rsidRDefault="00126E4F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DB8CDF" w14:textId="2CEE2FF1" w:rsidR="00126E4F" w:rsidRPr="00553BC2" w:rsidRDefault="00080215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noProof/>
          <w:color w:val="000000" w:themeColor="text1"/>
        </w:rPr>
        <w:drawing>
          <wp:anchor distT="0" distB="0" distL="114300" distR="114300" simplePos="0" relativeHeight="251659264" behindDoc="1" locked="0" layoutInCell="1" allowOverlap="1" wp14:anchorId="54EC3133" wp14:editId="04285BB4">
            <wp:simplePos x="0" y="0"/>
            <wp:positionH relativeFrom="margin">
              <wp:align>left</wp:align>
            </wp:positionH>
            <wp:positionV relativeFrom="paragraph">
              <wp:posOffset>34925</wp:posOffset>
            </wp:positionV>
            <wp:extent cx="3429000" cy="2743200"/>
            <wp:effectExtent l="0" t="0" r="0" b="0"/>
            <wp:wrapNone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B82592" w14:textId="77777777" w:rsidR="00126E4F" w:rsidRPr="00553BC2" w:rsidRDefault="00126E4F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8634B8" w14:textId="77777777" w:rsidR="00126E4F" w:rsidRPr="00553BC2" w:rsidRDefault="00126E4F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A15926" w14:textId="77777777" w:rsidR="00126E4F" w:rsidRPr="00553BC2" w:rsidRDefault="00126E4F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E5ECA3" w14:textId="77777777" w:rsidR="002B0882" w:rsidRPr="00553BC2" w:rsidRDefault="002B088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B3D6EB" w14:textId="77777777" w:rsidR="002B0882" w:rsidRPr="00553BC2" w:rsidRDefault="002B088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48EDEE" w14:textId="77777777" w:rsidR="002B0882" w:rsidRPr="00553BC2" w:rsidRDefault="002B088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DCA757" w14:textId="77777777" w:rsidR="002B0882" w:rsidRPr="00553BC2" w:rsidRDefault="002B088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0C9363" w14:textId="77777777" w:rsidR="002B0882" w:rsidRPr="00553BC2" w:rsidRDefault="002B088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D7F348D" w14:textId="77777777" w:rsidR="002B0882" w:rsidRPr="00553BC2" w:rsidRDefault="002B088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0FDB2A" w14:textId="77777777" w:rsidR="0031742E" w:rsidRPr="00553BC2" w:rsidRDefault="0031742E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57C136" w14:textId="77777777" w:rsidR="00946CAB" w:rsidRPr="00553BC2" w:rsidRDefault="00946CAB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9BFE47" w14:textId="77777777" w:rsidR="00946CAB" w:rsidRPr="00553BC2" w:rsidRDefault="00946CAB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EA169F" w14:textId="04C329E3" w:rsidR="001333F7" w:rsidRPr="00553BC2" w:rsidRDefault="00080215" w:rsidP="00393EE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. </w:t>
      </w:r>
      <w:r w:rsidR="00BE3398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1E5D46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mmediate and future risk </w:t>
      </w: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ased </w:t>
      </w:r>
      <w:r w:rsidR="001E5D46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n different </w:t>
      </w: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xposure </w:t>
      </w:r>
      <w:r w:rsidR="001E5D46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evels</w:t>
      </w:r>
    </w:p>
    <w:p w14:paraId="301DE7CC" w14:textId="47915842" w:rsidR="002C0162" w:rsidRPr="00553BC2" w:rsidRDefault="00080215" w:rsidP="001333F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mbers in graph area </w:t>
      </w:r>
      <w:r w:rsidR="001333F7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icate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atio of </w:t>
      </w:r>
      <w:r w:rsidR="001333F7" w:rsidRPr="00922CE4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1333F7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tribution of future risk </w:t>
      </w:r>
      <w:r w:rsidR="00DE0318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until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51FF9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age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70 to </w:t>
      </w:r>
      <w:r w:rsidR="001333F7" w:rsidRPr="00922CE4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1333F7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immediate risk.</w:t>
      </w:r>
    </w:p>
    <w:p w14:paraId="1B974B3A" w14:textId="77777777" w:rsidR="002C0162" w:rsidRPr="00553BC2" w:rsidRDefault="00080215" w:rsidP="007D4B82">
      <w:pPr>
        <w:rPr>
          <w:noProof/>
        </w:rPr>
      </w:pP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6FA5763" w14:textId="06523A68" w:rsidR="00091976" w:rsidRPr="00553BC2" w:rsidRDefault="00080215" w:rsidP="007D4B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noProof/>
        </w:rPr>
        <w:lastRenderedPageBreak/>
        <w:drawing>
          <wp:anchor distT="0" distB="0" distL="114300" distR="114300" simplePos="0" relativeHeight="251663360" behindDoc="1" locked="0" layoutInCell="1" allowOverlap="1" wp14:anchorId="1B52CAA1" wp14:editId="52344BD8">
            <wp:simplePos x="0" y="0"/>
            <wp:positionH relativeFrom="margin">
              <wp:align>left</wp:align>
            </wp:positionH>
            <wp:positionV relativeFrom="paragraph">
              <wp:posOffset>38100</wp:posOffset>
            </wp:positionV>
            <wp:extent cx="7190640" cy="3071520"/>
            <wp:effectExtent l="0" t="0" r="0" b="0"/>
            <wp:wrapNone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0640" cy="307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F7396C" w14:textId="5F1B3DD6" w:rsidR="002B0882" w:rsidRPr="00553BC2" w:rsidRDefault="002B088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62B083" w14:textId="179672BD" w:rsidR="002B0882" w:rsidRPr="00553BC2" w:rsidRDefault="002B088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C1A67FC" w14:textId="77777777" w:rsidR="002B0882" w:rsidRPr="00553BC2" w:rsidRDefault="002B088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13F294" w14:textId="5C80E19A" w:rsidR="002B0882" w:rsidRPr="00553BC2" w:rsidRDefault="002B088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4E1545" w14:textId="77777777" w:rsidR="002B0882" w:rsidRPr="00553BC2" w:rsidRDefault="002B088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92DB7F" w14:textId="4687153B" w:rsidR="002B0882" w:rsidRPr="00553BC2" w:rsidRDefault="002B088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FB7266" w14:textId="3A32CE7C" w:rsidR="002B0882" w:rsidRPr="00553BC2" w:rsidRDefault="002B088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609609" w14:textId="77777777" w:rsidR="002B0882" w:rsidRPr="00553BC2" w:rsidRDefault="002B088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68AF16" w14:textId="6D351CC6" w:rsidR="002B0882" w:rsidRPr="00553BC2" w:rsidRDefault="002B088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11B456" w14:textId="77777777" w:rsidR="002B0882" w:rsidRPr="00553BC2" w:rsidRDefault="002B088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401CCF" w14:textId="53A6331B" w:rsidR="002B0882" w:rsidRPr="00553BC2" w:rsidRDefault="002B088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9E1BAB" w14:textId="77777777" w:rsidR="002B0882" w:rsidRPr="00553BC2" w:rsidRDefault="002B088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987399" w14:textId="7AE7328B" w:rsidR="002B0882" w:rsidRPr="00553BC2" w:rsidRDefault="002B0882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DCE9C8" w14:textId="2F5C64A4" w:rsidR="001333F7" w:rsidRPr="00553BC2" w:rsidRDefault="00080215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. </w:t>
      </w:r>
      <w:r w:rsidR="00BE3398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316135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316135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mulative incidence</w:t>
      </w:r>
      <w:r w:rsidR="00DD0072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urve</w:t>
      </w:r>
      <w:r w:rsidR="00316135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hanges </w:t>
      </w:r>
      <w:r w:rsidR="00316135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n different </w:t>
      </w:r>
      <w:r w:rsidR="00F70873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ssumptions</w:t>
      </w:r>
      <w:r w:rsidR="00316135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lag time from malignant transformation to fatal event</w:t>
      </w:r>
    </w:p>
    <w:p w14:paraId="5C6D17AC" w14:textId="77777777" w:rsidR="00295D02" w:rsidRDefault="00080215" w:rsidP="001333F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347E0F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ferent </w:t>
      </w:r>
      <w:r w:rsidR="003E647D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="00347E0F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sumption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347E0F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ere</w:t>
      </w:r>
      <w:r w:rsidR="00347E0F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opted on common case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347E0F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one </w:t>
      </w:r>
      <w:r w:rsidR="00347E0F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(A) or both common and occupational case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347E0F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</w:t>
      </w:r>
      <w:r w:rsidR="00C9036B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C3AE3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Model-estimated c</w:t>
      </w:r>
      <w:r w:rsidR="00C9036B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umulative incidences are expressed as lines in figures.</w:t>
      </w:r>
      <w:r w:rsidR="00B70FDB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43B33" w:rsidRPr="00553BC2">
        <w:rPr>
          <w:rFonts w:ascii="Symbol" w:hAnsi="Symbol" w:cs="Times New Roman"/>
          <w:i/>
          <w:color w:val="000000" w:themeColor="text1"/>
          <w:sz w:val="24"/>
          <w:szCs w:val="24"/>
        </w:rPr>
        <w:sym w:font="Symbol" w:char="F06C"/>
      </w:r>
      <w:r w:rsidR="00943B33" w:rsidRPr="00553BC2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vertAlign w:val="subscript"/>
        </w:rPr>
        <w:t>k</w:t>
      </w:r>
      <w:r w:rsidR="00943B33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943B33" w:rsidRPr="00553BC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</w:t>
      </w:r>
      <w:r w:rsidR="00316135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43B33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adjusted to </w:t>
      </w:r>
      <w:r w:rsidR="000B3CC1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tch the estimated cumulative incidence </w:t>
      </w:r>
      <w:r w:rsidR="00056A45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cumulative mortality at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e </w:t>
      </w:r>
      <w:r w:rsidR="00056A45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75 years and the occupational incidence, both shown by</w:t>
      </w:r>
      <w:r w:rsidR="00943B33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lled marking points. </w:t>
      </w:r>
      <w:r w:rsidR="00316135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In both common and occupational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ses</w:t>
      </w:r>
      <w:r w:rsidR="00316135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, lower right lines</w:t>
      </w:r>
      <w:r w:rsidR="00CF14A4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quares</w:t>
      </w:r>
      <w:r w:rsidR="00316135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, center lines</w:t>
      </w:r>
      <w:r w:rsidR="00CF14A4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ircles</w:t>
      </w:r>
      <w:r w:rsidR="00316135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, and upper left lines</w:t>
      </w:r>
      <w:r w:rsidR="00CF14A4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riangles</w:t>
      </w:r>
      <w:r w:rsidR="00316135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icate </w:t>
      </w:r>
      <w:r w:rsidR="0093141A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0, 5</w:t>
      </w:r>
      <w:r w:rsidR="00416D5D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316135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10 years of </w:t>
      </w:r>
      <w:r w:rsidR="0093141A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F70873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g times</w:t>
      </w:r>
      <w:r w:rsidR="00316135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, respectively</w:t>
      </w:r>
      <w:r w:rsidR="007422BF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, in figures A and B</w:t>
      </w:r>
      <w:r w:rsidR="00316135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065B1F" w:rsidRPr="00553BC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369B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CF14A4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king points </w:t>
      </w:r>
      <w:r w:rsidR="0093141A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lined</w:t>
      </w:r>
      <w:r w:rsidR="00416D5D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</w:t>
      </w:r>
      <w:r w:rsidR="0093141A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46D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93141A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ttom of figures are the estimated cumulative incidence from the mortality data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obtained from</w:t>
      </w:r>
      <w:r w:rsidR="0093141A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tal Statistics of Japan.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Each</w:t>
      </w:r>
      <w:r w:rsidR="0093141A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int </w:t>
      </w:r>
      <w:r w:rsidR="00416D5D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</w:t>
      </w:r>
      <w:r w:rsidRPr="00922CE4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60558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occupational</w:t>
      </w:r>
      <w:r w:rsidR="00416D5D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mulation line</w:t>
      </w:r>
      <w:r w:rsidR="008D1A60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416D5D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14C1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indicates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60558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occupational</w:t>
      </w:r>
      <w:r w:rsidR="0093141A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F6FF1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incidence at the end of exposure</w:t>
      </w:r>
      <w:r w:rsidR="0093141A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, 11/4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3141A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3141A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2.75.</w:t>
      </w:r>
    </w:p>
    <w:p w14:paraId="354ECFD0" w14:textId="648EFC2C" w:rsidR="0031742E" w:rsidRPr="00553BC2" w:rsidRDefault="00080215" w:rsidP="001333F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B871BEE" w14:textId="40D53FE9" w:rsidR="00091976" w:rsidRPr="00553BC2" w:rsidRDefault="00091976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474A3B" w14:textId="5001919B" w:rsidR="006611A6" w:rsidRPr="00553BC2" w:rsidRDefault="00080215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noProof/>
        </w:rPr>
        <w:drawing>
          <wp:anchor distT="0" distB="0" distL="114300" distR="114300" simplePos="0" relativeHeight="251664384" behindDoc="1" locked="0" layoutInCell="1" allowOverlap="1" wp14:anchorId="3B4E70A4" wp14:editId="4B440EE1">
            <wp:simplePos x="0" y="0"/>
            <wp:positionH relativeFrom="margin">
              <wp:align>left</wp:align>
            </wp:positionH>
            <wp:positionV relativeFrom="paragraph">
              <wp:posOffset>38100</wp:posOffset>
            </wp:positionV>
            <wp:extent cx="3427095" cy="2741930"/>
            <wp:effectExtent l="0" t="0" r="0" b="0"/>
            <wp:wrapNone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7095" cy="274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F7B24B" w14:textId="77777777" w:rsidR="005D4F86" w:rsidRPr="00553BC2" w:rsidRDefault="005D4F86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7FC0A3" w14:textId="5140F95C" w:rsidR="005D4F86" w:rsidRPr="00553BC2" w:rsidRDefault="005D4F86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0DFB71" w14:textId="77777777" w:rsidR="005D4F86" w:rsidRPr="00553BC2" w:rsidRDefault="005D4F86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73E9CD" w14:textId="77777777" w:rsidR="005D4F86" w:rsidRPr="00553BC2" w:rsidRDefault="005D4F86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DD4FCF" w14:textId="081ED2BB" w:rsidR="005D4F86" w:rsidRPr="00553BC2" w:rsidRDefault="005D4F86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4BBF71" w14:textId="77777777" w:rsidR="005D4F86" w:rsidRPr="00553BC2" w:rsidRDefault="005D4F86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FC4D03" w14:textId="77777777" w:rsidR="005D4F86" w:rsidRPr="00553BC2" w:rsidRDefault="005D4F86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23226A" w14:textId="77777777" w:rsidR="005D4F86" w:rsidRPr="00553BC2" w:rsidRDefault="005D4F86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EC0A6F" w14:textId="53E179D2" w:rsidR="005D4F86" w:rsidRPr="00553BC2" w:rsidRDefault="005D4F86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5D0923" w14:textId="6CEFE1EB" w:rsidR="005D4F86" w:rsidRPr="00553BC2" w:rsidRDefault="005D4F86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BADF98" w14:textId="2120A15D" w:rsidR="00722BF8" w:rsidRPr="00553BC2" w:rsidRDefault="00722BF8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DB29C6" w14:textId="77777777" w:rsidR="00722BF8" w:rsidRPr="00553BC2" w:rsidRDefault="00722BF8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53A378" w14:textId="068DB7C1" w:rsidR="001333F7" w:rsidRPr="00553BC2" w:rsidRDefault="00080215" w:rsidP="0031742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. </w:t>
      </w:r>
      <w:r w:rsidR="00BE3398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8F1800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8F1800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mulative incidence </w:t>
      </w:r>
      <w:r w:rsidR="00DD0072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urve </w:t>
      </w: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hanges </w:t>
      </w:r>
      <w:r w:rsidR="008F1800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n different </w:t>
      </w:r>
      <w:r w:rsidR="003E647D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s</w:t>
      </w:r>
      <w:r w:rsidR="008F1800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mption</w:t>
      </w:r>
      <w:r w:rsidR="00416D5D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8F1800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</w:t>
      </w: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CC </w:t>
      </w:r>
      <w:r w:rsidR="00EC4D7E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rvival rate</w:t>
      </w: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</w:p>
    <w:p w14:paraId="47CA98B0" w14:textId="22827444" w:rsidR="0031742E" w:rsidRPr="00553BC2" w:rsidRDefault="00080215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</w:t>
      </w:r>
      <w:r w:rsidR="00CF14A4" w:rsidRPr="00553BC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</w:t>
      </w:r>
      <w:r w:rsidR="00CF14A4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ative incidences of </w:t>
      </w:r>
      <w:r w:rsidR="00E14C1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model estimates</w:t>
      </w:r>
      <w:r w:rsidR="00CF14A4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expressed as lines in figures.</w:t>
      </w:r>
      <w:r w:rsidR="00056A45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56A45" w:rsidRPr="00553BC2">
        <w:rPr>
          <w:rFonts w:ascii="Symbol" w:hAnsi="Symbol" w:cs="Times New Roman"/>
          <w:i/>
          <w:color w:val="000000" w:themeColor="text1"/>
          <w:sz w:val="24"/>
          <w:szCs w:val="24"/>
        </w:rPr>
        <w:sym w:font="Symbol" w:char="F06C"/>
      </w:r>
      <w:r w:rsidR="00056A45" w:rsidRPr="00553BC2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vertAlign w:val="subscript"/>
        </w:rPr>
        <w:t>k</w:t>
      </w:r>
      <w:r w:rsidR="00056A45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056A45" w:rsidRPr="00553BC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</w:t>
      </w:r>
      <w:r w:rsidR="00056A45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adjusted to match the estimated cumulative incidence at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e </w:t>
      </w:r>
      <w:r w:rsidR="00056A45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0 years and occupational incidence,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indicated</w:t>
      </w:r>
      <w:r w:rsidR="00056A45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filled marking points.</w:t>
      </w:r>
      <w:r w:rsidR="00CF14A4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both c</w:t>
      </w:r>
      <w:r w:rsidR="003E647D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ommon and occupational cases</w:t>
      </w:r>
      <w:r w:rsidR="00CF14A4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lower right lines and squares, center lines and circles, and upper left lines and triangles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icate </w:t>
      </w:r>
      <w:r w:rsidR="00CF14A4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, </w:t>
      </w:r>
      <w:r w:rsidR="00E0464A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20</w:t>
      </w:r>
      <w:r w:rsidR="00416D5D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CF14A4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E0464A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CF14A4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E0464A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%</w:t>
      </w:r>
      <w:r w:rsidR="00CF14A4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0464A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survival rates, respectively</w:t>
      </w:r>
      <w:r w:rsidR="00CF14A4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CF14A4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arking points</w:t>
      </w:r>
      <w:r w:rsidR="00416D5D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ed at</w:t>
      </w:r>
      <w:r w:rsidR="008F1800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46D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bottom of </w:t>
      </w:r>
      <w:r w:rsidR="008F1800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s are the estimated cumulative incidence from mortality data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obtained from</w:t>
      </w:r>
      <w:r w:rsidR="008F1800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tal Statistics of Japan. </w:t>
      </w:r>
      <w:r w:rsidR="00CB25D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2919A0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illed</w:t>
      </w:r>
      <w:r w:rsidR="00EC4D7E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ircle on the estimated occupational lines</w:t>
      </w:r>
      <w:r w:rsidR="008F1800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icates </w:t>
      </w:r>
      <w:r w:rsidR="00E60558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occupational</w:t>
      </w:r>
      <w:r w:rsidR="008F1800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F6FF1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incidence at the end of exposure</w:t>
      </w:r>
      <w:r w:rsidR="008F1800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, 11/4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F1800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F1800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2.75.</w:t>
      </w:r>
      <w:r w:rsidRPr="00553BC2">
        <w:t xml:space="preserve"> </w:t>
      </w:r>
    </w:p>
    <w:p w14:paraId="42507346" w14:textId="77777777" w:rsidR="008F689F" w:rsidRPr="00553BC2" w:rsidRDefault="00080215" w:rsidP="00393EE9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C05CD8B" w14:textId="77777777" w:rsidR="00F512CE" w:rsidRPr="00553BC2" w:rsidRDefault="00F512CE" w:rsidP="00F512C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AB2517" w14:textId="5D2DBAE9" w:rsidR="00F512CE" w:rsidRPr="00553BC2" w:rsidRDefault="00F512CE" w:rsidP="00F512C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512CE">
        <w:rPr>
          <w:noProof/>
        </w:rPr>
        <w:drawing>
          <wp:anchor distT="0" distB="0" distL="114300" distR="114300" simplePos="0" relativeHeight="251672576" behindDoc="1" locked="0" layoutInCell="1" allowOverlap="1" wp14:anchorId="693F2BDE" wp14:editId="3E6853B6">
            <wp:simplePos x="0" y="0"/>
            <wp:positionH relativeFrom="margin">
              <wp:align>left</wp:align>
            </wp:positionH>
            <wp:positionV relativeFrom="paragraph">
              <wp:posOffset>28575</wp:posOffset>
            </wp:positionV>
            <wp:extent cx="3429000" cy="2743200"/>
            <wp:effectExtent l="0" t="0" r="0" b="0"/>
            <wp:wrapNone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BAA3CB" w14:textId="02E9305E" w:rsidR="00F512CE" w:rsidRPr="00553BC2" w:rsidRDefault="00F512CE" w:rsidP="00F512C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2A84AD" w14:textId="77777777" w:rsidR="00F512CE" w:rsidRPr="00553BC2" w:rsidRDefault="00F512CE" w:rsidP="00F512C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30CA33" w14:textId="77777777" w:rsidR="00F512CE" w:rsidRPr="00553BC2" w:rsidRDefault="00F512CE" w:rsidP="00F512C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CC9C8D8" w14:textId="1CC9B936" w:rsidR="00F512CE" w:rsidRPr="00553BC2" w:rsidRDefault="00F512CE" w:rsidP="00F512C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2AB06E" w14:textId="3661B371" w:rsidR="00F512CE" w:rsidRPr="00553BC2" w:rsidRDefault="00F512CE" w:rsidP="00F512C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BF3B02" w14:textId="77777777" w:rsidR="00F512CE" w:rsidRPr="00553BC2" w:rsidRDefault="00F512CE" w:rsidP="00F512C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47ADC5" w14:textId="77777777" w:rsidR="00F512CE" w:rsidRPr="00553BC2" w:rsidRDefault="00F512CE" w:rsidP="00F512C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3E22394" w14:textId="77777777" w:rsidR="00F512CE" w:rsidRPr="00553BC2" w:rsidRDefault="00F512CE" w:rsidP="00F512C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7BA369" w14:textId="77777777" w:rsidR="00F512CE" w:rsidRPr="00553BC2" w:rsidRDefault="00F512CE" w:rsidP="00F512C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38A0EC" w14:textId="77777777" w:rsidR="00F512CE" w:rsidRPr="00553BC2" w:rsidRDefault="00F512CE" w:rsidP="00F512C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827D43" w14:textId="77777777" w:rsidR="00F512CE" w:rsidRPr="00553BC2" w:rsidRDefault="00F512CE" w:rsidP="00F512C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0C532C" w14:textId="77777777" w:rsidR="00F512CE" w:rsidRPr="00553BC2" w:rsidRDefault="00F512CE" w:rsidP="00F512C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DFA50A" w14:textId="1A61AB3D" w:rsidR="00F512CE" w:rsidRPr="00553BC2" w:rsidRDefault="00F512CE" w:rsidP="00F512C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8</w:t>
      </w: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Cumulative incidence curve changes on different assumptions of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number of stem cells responsible for ICC</w:t>
      </w:r>
    </w:p>
    <w:p w14:paraId="6CCB333E" w14:textId="2682117A" w:rsidR="00F512CE" w:rsidRPr="00553BC2" w:rsidRDefault="00F512CE" w:rsidP="00F512C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Symbol" w:hAnsi="Symbol" w:cs="Times New Roman"/>
          <w:i/>
          <w:color w:val="000000" w:themeColor="text1"/>
          <w:sz w:val="24"/>
          <w:szCs w:val="24"/>
        </w:rPr>
        <w:sym w:font="Symbol" w:char="F06C"/>
      </w:r>
      <w:r w:rsidRPr="00553BC2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vertAlign w:val="subscript"/>
        </w:rPr>
        <w:t>k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553BC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adjusted to match the estimated cumulative incidence at age 70 years and occupational incidence, indicated by filled marking points. </w:t>
      </w:r>
      <w:r w:rsidR="00D42675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 both common and occupational cases, </w:t>
      </w:r>
      <w:r w:rsidR="00BE770D">
        <w:rPr>
          <w:rFonts w:ascii="Times New Roman" w:hAnsi="Times New Roman" w:cs="Times New Roman"/>
          <w:color w:val="000000" w:themeColor="text1"/>
          <w:sz w:val="24"/>
          <w:szCs w:val="24"/>
        </w:rPr>
        <w:t>change</w:t>
      </w:r>
      <w:r w:rsidR="009B044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BE77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B0440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="00BE77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t observed in the cumulative incidence curves by the change in the number of stem cells from</w:t>
      </w:r>
      <w:r w:rsidR="00BE770D" w:rsidRPr="00E222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E770D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BE770D" w:rsidRPr="00E22265">
        <w:rPr>
          <w:rFonts w:ascii="Times New Roman" w:hAnsi="Times New Roman" w:cs="Times New Roman"/>
          <w:color w:val="000000" w:themeColor="text1"/>
          <w:sz w:val="24"/>
          <w:szCs w:val="24"/>
        </w:rPr>
        <w:t>.00</w:t>
      </w:r>
      <w:r w:rsidR="00BE770D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BE770D" w:rsidRPr="00E222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× 10</w:t>
      </w:r>
      <w:r w:rsidR="00BE770D" w:rsidRPr="00E2226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8</w:t>
      </w:r>
      <w:r w:rsidR="00BE770D" w:rsidRPr="00E22265">
        <w:rPr>
          <w:rFonts w:ascii="Times New Roman" w:hAnsi="Times New Roman" w:cs="Times New Roman"/>
          <w:color w:val="000000" w:themeColor="text1"/>
          <w:sz w:val="24"/>
          <w:szCs w:val="24"/>
        </w:rPr>
        <w:t>, 4.008 × 10</w:t>
      </w:r>
      <w:r w:rsidR="00BE770D" w:rsidRPr="00E2226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8</w:t>
      </w:r>
      <w:r w:rsidR="00BE770D" w:rsidRPr="00E222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BE770D">
        <w:rPr>
          <w:rFonts w:ascii="Times New Roman" w:hAnsi="Times New Roman" w:cs="Times New Roman"/>
          <w:color w:val="000000" w:themeColor="text1"/>
          <w:sz w:val="24"/>
          <w:szCs w:val="24"/>
        </w:rPr>
        <w:t>and 8</w:t>
      </w:r>
      <w:r w:rsidR="00BE770D" w:rsidRPr="00E22265">
        <w:rPr>
          <w:rFonts w:ascii="Times New Roman" w:hAnsi="Times New Roman" w:cs="Times New Roman"/>
          <w:color w:val="000000" w:themeColor="text1"/>
          <w:sz w:val="24"/>
          <w:szCs w:val="24"/>
        </w:rPr>
        <w:t>.0</w:t>
      </w:r>
      <w:r w:rsidR="00BE770D">
        <w:rPr>
          <w:rFonts w:ascii="Times New Roman" w:hAnsi="Times New Roman" w:cs="Times New Roman"/>
          <w:color w:val="000000" w:themeColor="text1"/>
          <w:sz w:val="24"/>
          <w:szCs w:val="24"/>
        </w:rPr>
        <w:t>16</w:t>
      </w:r>
      <w:r w:rsidR="00BE770D" w:rsidRPr="00E222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× 10</w:t>
      </w:r>
      <w:r w:rsidR="00BE770D" w:rsidRPr="00E2226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8</w:t>
      </w:r>
      <w:r w:rsidR="00D4267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E770D" w:rsidRPr="00E222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426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efore, </w:t>
      </w:r>
      <w:r w:rsidR="00676F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ly a curve in both cases appeared in this figure. The </w:t>
      </w:r>
      <w:r w:rsidR="00D426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vent rate </w:t>
      </w:r>
      <w:r w:rsidR="00BE770D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per cell</w:t>
      </w:r>
      <w:r w:rsidR="00BE770D" w:rsidRPr="009F7E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BE770D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1" w:name="_Hlk175126695"/>
      <w:r w:rsidR="009B0440" w:rsidRPr="00553BC2">
        <w:rPr>
          <w:rFonts w:ascii="Symbol" w:hAnsi="Symbol" w:cs="Times New Roman"/>
          <w:i/>
          <w:color w:val="000000" w:themeColor="text1"/>
          <w:sz w:val="24"/>
          <w:szCs w:val="24"/>
        </w:rPr>
        <w:sym w:font="Symbol" w:char="F06C"/>
      </w:r>
      <w:r w:rsidR="009B0440" w:rsidRPr="00553BC2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vertAlign w:val="subscript"/>
        </w:rPr>
        <w:t>k</w:t>
      </w:r>
      <w:bookmarkEnd w:id="1"/>
      <w:r w:rsidR="009B0440" w:rsidRPr="009F7E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9B0440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C3E38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="00676F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lculated </w:t>
      </w:r>
      <w:r w:rsidR="009B0440">
        <w:rPr>
          <w:rFonts w:ascii="Times New Roman" w:hAnsi="Times New Roman" w:cs="Times New Roman"/>
          <w:color w:val="000000" w:themeColor="text1"/>
          <w:sz w:val="24"/>
          <w:szCs w:val="24"/>
        </w:rPr>
        <w:t>to be</w:t>
      </w:r>
      <w:r w:rsidR="009B0440" w:rsidRPr="00E222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B0440">
        <w:rPr>
          <w:rFonts w:ascii="Times New Roman" w:hAnsi="Times New Roman" w:cs="Times New Roman"/>
          <w:color w:val="000000" w:themeColor="text1"/>
          <w:sz w:val="24"/>
          <w:szCs w:val="24"/>
        </w:rPr>
        <w:t>5.619</w:t>
      </w:r>
      <w:r w:rsidR="009B0440" w:rsidRPr="00E22265">
        <w:rPr>
          <w:rFonts w:ascii="Times New Roman" w:hAnsi="Times New Roman"/>
          <w:color w:val="000000" w:themeColor="text1"/>
          <w:sz w:val="24"/>
          <w:szCs w:val="24"/>
        </w:rPr>
        <w:t xml:space="preserve"> × </w:t>
      </w:r>
      <w:r w:rsidR="009B0440" w:rsidRPr="00E22265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9B0440" w:rsidRPr="00E2226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−</w:t>
      </w:r>
      <w:r w:rsidR="009B0440" w:rsidRPr="00E2226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="009B04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B0440" w:rsidRPr="00E22265">
        <w:rPr>
          <w:rFonts w:ascii="Times New Roman" w:hAnsi="Times New Roman" w:cs="Times New Roman"/>
          <w:color w:val="000000" w:themeColor="text1"/>
          <w:sz w:val="24"/>
          <w:szCs w:val="24"/>
        </w:rPr>
        <w:t>4.460</w:t>
      </w:r>
      <w:r w:rsidR="009B0440" w:rsidRPr="00E22265">
        <w:rPr>
          <w:rFonts w:ascii="Times New Roman" w:hAnsi="Times New Roman"/>
          <w:color w:val="000000" w:themeColor="text1"/>
          <w:sz w:val="24"/>
          <w:szCs w:val="24"/>
        </w:rPr>
        <w:t xml:space="preserve"> × </w:t>
      </w:r>
      <w:r w:rsidR="009B0440" w:rsidRPr="00E22265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9B0440" w:rsidRPr="00E2226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−</w:t>
      </w:r>
      <w:r w:rsidR="009B0440" w:rsidRPr="00E2226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="009B0440">
        <w:rPr>
          <w:rFonts w:ascii="Times New Roman" w:hAnsi="Times New Roman" w:cs="Times New Roman"/>
          <w:color w:val="000000" w:themeColor="text1"/>
          <w:sz w:val="24"/>
          <w:szCs w:val="24"/>
        </w:rPr>
        <w:t>, and</w:t>
      </w:r>
      <w:r w:rsidR="009B0440" w:rsidRPr="00E222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B0440">
        <w:rPr>
          <w:rFonts w:ascii="Times New Roman" w:hAnsi="Times New Roman" w:cs="Times New Roman"/>
          <w:color w:val="000000" w:themeColor="text1"/>
          <w:sz w:val="24"/>
          <w:szCs w:val="24"/>
        </w:rPr>
        <w:t>3.540</w:t>
      </w:r>
      <w:r w:rsidR="009B0440" w:rsidRPr="00E22265">
        <w:rPr>
          <w:rFonts w:ascii="Times New Roman" w:hAnsi="Times New Roman"/>
          <w:color w:val="000000" w:themeColor="text1"/>
          <w:sz w:val="24"/>
          <w:szCs w:val="24"/>
        </w:rPr>
        <w:t xml:space="preserve"> × </w:t>
      </w:r>
      <w:r w:rsidR="009B0440" w:rsidRPr="00E22265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9B0440" w:rsidRPr="00E2226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−</w:t>
      </w:r>
      <w:r w:rsidR="009B0440" w:rsidRPr="00E2226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="009B0440">
        <w:rPr>
          <w:rFonts w:ascii="Times New Roman" w:hAnsi="Times New Roman" w:cs="Times New Roman"/>
          <w:color w:val="000000" w:themeColor="text1"/>
          <w:sz w:val="24"/>
          <w:szCs w:val="24"/>
        </w:rPr>
        <w:t>, respectively.</w:t>
      </w:r>
    </w:p>
    <w:p w14:paraId="4A79BDB8" w14:textId="77777777" w:rsidR="00F512CE" w:rsidRPr="00553BC2" w:rsidRDefault="00F512CE" w:rsidP="00F512C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3632E61" w14:textId="3B533992" w:rsidR="005D4F86" w:rsidRPr="00553BC2" w:rsidRDefault="005D4F86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F712EF" w14:textId="02D46E89" w:rsidR="005D4F86" w:rsidRPr="00553BC2" w:rsidRDefault="00080215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noProof/>
        </w:rPr>
        <w:drawing>
          <wp:anchor distT="0" distB="0" distL="114300" distR="114300" simplePos="0" relativeHeight="251665408" behindDoc="1" locked="0" layoutInCell="1" allowOverlap="1" wp14:anchorId="0CFBBCA3" wp14:editId="30806619">
            <wp:simplePos x="0" y="0"/>
            <wp:positionH relativeFrom="margin">
              <wp:align>left</wp:align>
            </wp:positionH>
            <wp:positionV relativeFrom="paragraph">
              <wp:posOffset>38100</wp:posOffset>
            </wp:positionV>
            <wp:extent cx="3429000" cy="2740025"/>
            <wp:effectExtent l="0" t="0" r="0" b="0"/>
            <wp:wrapNone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74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9E308B" w14:textId="77777777" w:rsidR="005D4F86" w:rsidRPr="00553BC2" w:rsidRDefault="005D4F86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B9168A" w14:textId="391759AB" w:rsidR="005D4F86" w:rsidRPr="00553BC2" w:rsidRDefault="005D4F86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A2A85D" w14:textId="556488E3" w:rsidR="00091976" w:rsidRPr="00553BC2" w:rsidRDefault="00091976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21D7C5" w14:textId="77777777" w:rsidR="003C0F4A" w:rsidRPr="00553BC2" w:rsidRDefault="003C0F4A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5F6E31" w14:textId="77777777" w:rsidR="003C0F4A" w:rsidRPr="00553BC2" w:rsidRDefault="003C0F4A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132E89" w14:textId="77777777" w:rsidR="003C0F4A" w:rsidRPr="00553BC2" w:rsidRDefault="003C0F4A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ED045B" w14:textId="77777777" w:rsidR="003C0F4A" w:rsidRPr="00553BC2" w:rsidRDefault="003C0F4A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CCCE95" w14:textId="77777777" w:rsidR="003C0F4A" w:rsidRPr="00553BC2" w:rsidRDefault="003C0F4A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1DF476" w14:textId="77777777" w:rsidR="003C0F4A" w:rsidRPr="00553BC2" w:rsidRDefault="003C0F4A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380D89" w14:textId="77777777" w:rsidR="003C0F4A" w:rsidRPr="00553BC2" w:rsidRDefault="003C0F4A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6C2339" w14:textId="77777777" w:rsidR="003C0F4A" w:rsidRPr="00553BC2" w:rsidRDefault="003C0F4A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903578" w14:textId="77777777" w:rsidR="003C0F4A" w:rsidRPr="00553BC2" w:rsidRDefault="003C0F4A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A1A942" w14:textId="7D0B2E7F" w:rsidR="001333F7" w:rsidRPr="00553BC2" w:rsidRDefault="00080215" w:rsidP="00EC4D7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. </w:t>
      </w:r>
      <w:r w:rsidR="00F512C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</w:t>
      </w: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EC4D7E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EC4D7E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mulative incidence</w:t>
      </w:r>
      <w:r w:rsidR="00DD0072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urve</w:t>
      </w:r>
      <w:r w:rsidR="00EC4D7E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hanges </w:t>
      </w:r>
      <w:r w:rsidR="00EC4D7E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n different </w:t>
      </w:r>
      <w:r w:rsidR="00895199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s</w:t>
      </w:r>
      <w:r w:rsidR="00EC4D7E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mption</w:t>
      </w:r>
      <w:r w:rsidR="00416D5D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EC4D7E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</w:t>
      </w:r>
      <w:r w:rsidR="00746D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r w:rsidR="00EC4D7E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atio of common and occupational mutation </w:t>
      </w:r>
      <w:r w:rsidR="00E9737A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requencie</w:t>
      </w:r>
      <w:r w:rsidR="00EC4D7E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</w:p>
    <w:p w14:paraId="39602EC9" w14:textId="5BF5BD70" w:rsidR="00EC4D7E" w:rsidRPr="00553BC2" w:rsidRDefault="00080215" w:rsidP="00EC4D7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53BC2">
        <w:rPr>
          <w:rFonts w:ascii="Symbol" w:hAnsi="Symbol" w:cs="Times New Roman"/>
          <w:i/>
          <w:color w:val="000000" w:themeColor="text1"/>
          <w:sz w:val="24"/>
          <w:szCs w:val="24"/>
        </w:rPr>
        <w:sym w:font="Symbol" w:char="F06C"/>
      </w:r>
      <w:r w:rsidRPr="00553BC2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vertAlign w:val="subscript"/>
        </w:rPr>
        <w:t>k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553BC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adjusted to match the estimated cumulative incidence at </w:t>
      </w:r>
      <w:r w:rsidR="001333F7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e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0 years and occupational incidence, </w:t>
      </w:r>
      <w:r w:rsidR="001333F7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indicated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filled marking points. In both common and occupational</w:t>
      </w:r>
      <w:r w:rsidR="001333F7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ses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, looser</w:t>
      </w:r>
      <w:r w:rsidR="00416D5D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, center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, and steeper</w:t>
      </w:r>
      <w:r w:rsidR="00416D5D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es </w:t>
      </w:r>
      <w:r w:rsidR="001333F7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icate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/2, 1, </w:t>
      </w:r>
      <w:r w:rsidR="00D51FF9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CB25D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mes the original </w:t>
      </w:r>
      <w:r w:rsidR="00D51FF9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estimation</w:t>
      </w:r>
      <w:r w:rsidR="001333F7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io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77.8</w:t>
      </w:r>
      <w:r w:rsidR="00976CCA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/1.5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51.87), respectively. C</w:t>
      </w:r>
      <w:r w:rsidR="009155D1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ircles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ed </w:t>
      </w:r>
      <w:r w:rsidR="00416D5D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at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46D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bottom of figures are the estimated cumulative incidence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mortality data 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obtained from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tal Statistics of Japan. </w:t>
      </w:r>
      <w:r w:rsidR="00CB25D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2919A0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illed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ircle on the estimated occupational lines 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icates </w:t>
      </w:r>
      <w:r w:rsidR="00E60558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occupational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F6FF1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incidence at the end of exposure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, 11/4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2.75.</w:t>
      </w:r>
    </w:p>
    <w:p w14:paraId="3A0B8B7E" w14:textId="77777777" w:rsidR="0031742E" w:rsidRPr="00553BC2" w:rsidRDefault="0008021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7F335AA" w14:textId="30801BC0" w:rsidR="008F689F" w:rsidRPr="00553BC2" w:rsidRDefault="008F689F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5EB33D" w14:textId="3DB56E97" w:rsidR="00037E74" w:rsidRPr="00553BC2" w:rsidRDefault="00080215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noProof/>
        </w:rPr>
        <w:drawing>
          <wp:anchor distT="0" distB="0" distL="114300" distR="114300" simplePos="0" relativeHeight="251666432" behindDoc="1" locked="0" layoutInCell="1" allowOverlap="1" wp14:anchorId="48D99F5A" wp14:editId="5FC32A77">
            <wp:simplePos x="0" y="0"/>
            <wp:positionH relativeFrom="margin">
              <wp:align>left</wp:align>
            </wp:positionH>
            <wp:positionV relativeFrom="paragraph">
              <wp:posOffset>38100</wp:posOffset>
            </wp:positionV>
            <wp:extent cx="3429000" cy="2743200"/>
            <wp:effectExtent l="0" t="0" r="0" b="0"/>
            <wp:wrapNone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0F2E5C" w14:textId="5AB1599F" w:rsidR="00091976" w:rsidRPr="00553BC2" w:rsidRDefault="00091976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725B5C" w14:textId="77777777" w:rsidR="00037E74" w:rsidRPr="00553BC2" w:rsidRDefault="00037E74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27AD63" w14:textId="6FF8F01A" w:rsidR="00037E74" w:rsidRPr="00553BC2" w:rsidRDefault="00037E74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33AE6B" w14:textId="77777777" w:rsidR="00037E74" w:rsidRPr="00553BC2" w:rsidRDefault="00037E74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B717A9" w14:textId="630041C0" w:rsidR="00037E74" w:rsidRPr="00553BC2" w:rsidRDefault="00037E74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13919A" w14:textId="77777777" w:rsidR="00037E74" w:rsidRPr="00553BC2" w:rsidRDefault="00037E74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C5874D" w14:textId="196A4562" w:rsidR="00037E74" w:rsidRPr="00553BC2" w:rsidRDefault="00037E74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E48452" w14:textId="07C663D4" w:rsidR="00037E74" w:rsidRPr="00553BC2" w:rsidRDefault="00037E74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B4EE1F" w14:textId="14B17C00" w:rsidR="00037E74" w:rsidRPr="00553BC2" w:rsidRDefault="00037E74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1FD4CF" w14:textId="7C93049D" w:rsidR="00037E74" w:rsidRPr="00553BC2" w:rsidRDefault="00037E74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633CFDB" w14:textId="458253D8" w:rsidR="00037E74" w:rsidRPr="00553BC2" w:rsidRDefault="00037E74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B9E969" w14:textId="77777777" w:rsidR="00037E74" w:rsidRPr="00553BC2" w:rsidRDefault="00037E74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AF1274" w14:textId="3103AB02" w:rsidR="001A4F19" w:rsidRDefault="00080215" w:rsidP="0031742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. </w:t>
      </w:r>
      <w:r w:rsidR="00F512C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0</w:t>
      </w: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EC4D7E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D4B82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EC4D7E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mulative incidence</w:t>
      </w:r>
      <w:r w:rsidR="00DD0072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urve</w:t>
      </w:r>
      <w:r w:rsidR="00EC4D7E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D4B82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hanges </w:t>
      </w:r>
      <w:r w:rsidR="00EC4D7E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n different </w:t>
      </w:r>
      <w:r w:rsidR="00895199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s</w:t>
      </w:r>
      <w:r w:rsidR="00EC4D7E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mption</w:t>
      </w:r>
      <w:r w:rsidR="00416D5D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EC4D7E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</w:t>
      </w:r>
      <w:r w:rsidR="006F6FF1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cidence at the end of </w:t>
      </w:r>
      <w:r w:rsidR="00347E0F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ccupational exposure</w:t>
      </w:r>
    </w:p>
    <w:p w14:paraId="133C4DB8" w14:textId="34203C1E" w:rsidR="0031742E" w:rsidRPr="00553BC2" w:rsidRDefault="00056A45" w:rsidP="0031742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53BC2">
        <w:rPr>
          <w:rFonts w:ascii="Symbol" w:hAnsi="Symbol" w:cs="Times New Roman"/>
          <w:i/>
          <w:color w:val="000000" w:themeColor="text1"/>
          <w:sz w:val="24"/>
          <w:szCs w:val="24"/>
        </w:rPr>
        <w:sym w:font="Symbol" w:char="F06C"/>
      </w:r>
      <w:r w:rsidRPr="00553BC2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vertAlign w:val="subscript"/>
        </w:rPr>
        <w:t>k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553BC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adjusted to match the estimated cumulative incidence at 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e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0 years and occupational incidence, 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indicated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filled marking points. </w:t>
      </w:r>
      <w:r w:rsidR="00EC4D7E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In both common and occupati</w:t>
      </w:r>
      <w:r w:rsidR="00416D5D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onal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ses</w:t>
      </w:r>
      <w:r w:rsidR="00416D5D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, lower right, center</w:t>
      </w:r>
      <w:r w:rsidR="00EC4D7E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upper left lines 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icate </w:t>
      </w:r>
      <w:r w:rsidR="007D553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(11/4)/2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D553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D553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1.375, 11/4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D553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D553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75, and 11/4 </w:t>
      </w:r>
      <w:r w:rsidR="007D5536" w:rsidRPr="00553BC2">
        <w:rPr>
          <w:rFonts w:ascii="Times New Roman" w:hAnsi="Times New Roman"/>
          <w:color w:val="000000" w:themeColor="text1"/>
          <w:sz w:val="24"/>
          <w:szCs w:val="24"/>
        </w:rPr>
        <w:t>×</w:t>
      </w:r>
      <w:r w:rsidR="007D553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D553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D553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5.5</w:t>
      </w:r>
      <w:r w:rsidR="00EC4D7E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, respectively.</w:t>
      </w:r>
      <w:r w:rsidR="007D553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Each</w:t>
      </w:r>
      <w:r w:rsidR="00416D5D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int on </w:t>
      </w:r>
      <w:r w:rsidR="007D4B82" w:rsidRPr="00746D75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60558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occupational</w:t>
      </w:r>
      <w:r w:rsidR="00416D5D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mulation lines </w:t>
      </w:r>
      <w:r w:rsidR="00E14C1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indicates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60558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occupational</w:t>
      </w:r>
      <w:r w:rsidR="006F6FF1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idence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6F6FF1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the end of exposure</w:t>
      </w:r>
      <w:r w:rsidR="007D553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 </w:t>
      </w:r>
      <w:r w:rsidR="002919A0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filled</w:t>
      </w:r>
      <w:r w:rsidR="007D553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quare</w:t>
      </w:r>
      <w:r w:rsidR="00EC4D7E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7D553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C4D7E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circl</w:t>
      </w:r>
      <w:r w:rsidR="007D553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8D1A60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7D553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riangle</w:t>
      </w:r>
      <w:r w:rsidR="00EC4D7E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icate </w:t>
      </w:r>
      <w:r w:rsidR="006F6FF1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incidence</w:t>
      </w:r>
      <w:r w:rsidR="007D553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umption </w:t>
      </w:r>
      <w:r w:rsidR="007D553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to be 1.375, 2.75</w:t>
      </w:r>
      <w:r w:rsidR="008D1A60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7D553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5.5, respectively. </w:t>
      </w:r>
      <w:r w:rsidR="003C775D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7D553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ircles</w:t>
      </w:r>
      <w:r w:rsidR="008D1A60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ed at</w:t>
      </w:r>
      <w:r w:rsidR="00EC4D7E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bottom of figures are the estimated cumulative incidence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EC4D7E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mortality data 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obtained from</w:t>
      </w:r>
      <w:r w:rsidR="00EC4D7E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tal Statistics of Japan</w:t>
      </w:r>
      <w:r w:rsidR="007D553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6725167" w14:textId="77777777" w:rsidR="008F689F" w:rsidRPr="00553BC2" w:rsidRDefault="00080215" w:rsidP="00393EE9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AA99536" w14:textId="46B5FC0E" w:rsidR="00F00F34" w:rsidRPr="00553BC2" w:rsidRDefault="00F00F34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CE2CAF" w14:textId="4E9381D9" w:rsidR="00F00F34" w:rsidRPr="00553BC2" w:rsidRDefault="00080215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noProof/>
        </w:rPr>
        <w:drawing>
          <wp:anchor distT="0" distB="0" distL="114300" distR="114300" simplePos="0" relativeHeight="251667456" behindDoc="1" locked="0" layoutInCell="1" allowOverlap="1" wp14:anchorId="5D411136" wp14:editId="243E39BB">
            <wp:simplePos x="0" y="0"/>
            <wp:positionH relativeFrom="margin">
              <wp:align>left</wp:align>
            </wp:positionH>
            <wp:positionV relativeFrom="paragraph">
              <wp:posOffset>38100</wp:posOffset>
            </wp:positionV>
            <wp:extent cx="3429000" cy="2740025"/>
            <wp:effectExtent l="0" t="0" r="0" b="0"/>
            <wp:wrapNone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74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94F6EA" w14:textId="12A016CB" w:rsidR="003F0BC0" w:rsidRPr="00553BC2" w:rsidRDefault="003F0BC0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D13179" w14:textId="77777777" w:rsidR="003F0BC0" w:rsidRPr="00553BC2" w:rsidRDefault="003F0BC0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63A6DB" w14:textId="15C0CED9" w:rsidR="003F0BC0" w:rsidRPr="00553BC2" w:rsidRDefault="003F0BC0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04E65E" w14:textId="77777777" w:rsidR="003F0BC0" w:rsidRPr="00553BC2" w:rsidRDefault="003F0BC0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067093" w14:textId="77777777" w:rsidR="003F0BC0" w:rsidRPr="00553BC2" w:rsidRDefault="003F0BC0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199BBB" w14:textId="1EC81FB4" w:rsidR="003F0BC0" w:rsidRPr="00553BC2" w:rsidRDefault="003F0BC0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783718" w14:textId="77777777" w:rsidR="003F0BC0" w:rsidRPr="00553BC2" w:rsidRDefault="003F0BC0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E6453E" w14:textId="77777777" w:rsidR="003F0BC0" w:rsidRPr="00553BC2" w:rsidRDefault="003F0BC0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FB5E34" w14:textId="77777777" w:rsidR="003F0BC0" w:rsidRPr="00553BC2" w:rsidRDefault="003F0BC0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599BF9" w14:textId="77777777" w:rsidR="003F0BC0" w:rsidRPr="00553BC2" w:rsidRDefault="003F0BC0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C18A4E" w14:textId="662BA100" w:rsidR="003F0BC0" w:rsidRPr="00553BC2" w:rsidRDefault="003F0BC0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E3AD13" w14:textId="65C00014" w:rsidR="003F0BC0" w:rsidRPr="00553BC2" w:rsidRDefault="003F0BC0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F05BB6" w14:textId="74C442B7" w:rsidR="007D4B82" w:rsidRPr="00553BC2" w:rsidRDefault="00080215" w:rsidP="0031742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. </w:t>
      </w:r>
      <w:r w:rsidR="00F512CE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F512C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872146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872146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mulative incidence </w:t>
      </w:r>
      <w:r w:rsidR="00DD0072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urve</w:t>
      </w: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hanges</w:t>
      </w:r>
      <w:r w:rsidR="00DD0072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72146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n different </w:t>
      </w:r>
      <w:r w:rsidR="008509DE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s</w:t>
      </w:r>
      <w:r w:rsidR="00872146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mption</w:t>
      </w:r>
      <w:r w:rsidR="008D1A60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872146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</w:t>
      </w:r>
      <w:r w:rsidR="00F86153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xposure ages</w:t>
      </w:r>
    </w:p>
    <w:p w14:paraId="5E93EBE4" w14:textId="28406244" w:rsidR="00C23088" w:rsidRPr="00553BC2" w:rsidRDefault="00080215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Symbol" w:hAnsi="Symbol" w:cs="Times New Roman"/>
          <w:i/>
          <w:color w:val="000000" w:themeColor="text1"/>
          <w:sz w:val="24"/>
          <w:szCs w:val="24"/>
        </w:rPr>
        <w:sym w:font="Symbol" w:char="F06C"/>
      </w:r>
      <w:r w:rsidRPr="00553BC2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vertAlign w:val="subscript"/>
        </w:rPr>
        <w:t>k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553BC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adjusted to match the estimated cumulative incidence at 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e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0 years and occupational incidence, 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indicated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filled marking points. </w:t>
      </w:r>
      <w:r w:rsidR="0087214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E60558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occupational</w:t>
      </w:r>
      <w:r w:rsidR="00F86153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se</w:t>
      </w:r>
      <w:r w:rsidR="003E647D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87214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F86153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D1A60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F86153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right</w:t>
      </w:r>
      <w:r w:rsidR="00D51FF9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, center</w:t>
      </w:r>
      <w:r w:rsidR="00F86153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, and</w:t>
      </w:r>
      <w:r w:rsidR="008D1A60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ft lines 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indicated</w:t>
      </w:r>
      <w:r w:rsidR="003E647D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osure period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3E647D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</w:t>
      </w:r>
      <w:r w:rsidR="00F86153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es 31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F86153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39</w:t>
      </w:r>
      <w:r w:rsidR="0087214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F86153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26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F86153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34</w:t>
      </w:r>
      <w:r w:rsidR="008D1A60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87214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F86153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21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F86153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29,</w:t>
      </w:r>
      <w:r w:rsidR="0087214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pectively. 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Each</w:t>
      </w:r>
      <w:r w:rsidR="008D1A60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int on </w:t>
      </w:r>
      <w:r w:rsidR="007D4B82" w:rsidRPr="00746D75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60558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occupational</w:t>
      </w:r>
      <w:r w:rsidR="008D1A60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mulation lines </w:t>
      </w:r>
      <w:r w:rsidR="00E14C1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indicates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60558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occupational</w:t>
      </w:r>
      <w:r w:rsidR="006F6FF1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idence at the end of exposure</w:t>
      </w:r>
      <w:r w:rsidR="008D1A60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, 11/4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D1A60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D1A60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2.75</w:t>
      </w:r>
      <w:r w:rsidR="00F86153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 </w:t>
      </w:r>
      <w:r w:rsidR="002919A0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filled</w:t>
      </w:r>
      <w:r w:rsidR="00F86153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quare, circle</w:t>
      </w:r>
      <w:r w:rsidR="008D1A60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F86153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riangle </w:t>
      </w:r>
      <w:r w:rsidR="00D51FF9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represent</w:t>
      </w:r>
      <w:r w:rsidR="00F86153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osure at 31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F86153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39, 26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F86153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34</w:t>
      </w:r>
      <w:r w:rsidR="008D1A60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F86153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21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F86153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9, respectively.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F86153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rcles lined </w:t>
      </w:r>
      <w:r w:rsidR="008D1A60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at</w:t>
      </w:r>
      <w:r w:rsidR="00F86153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bottom of figures are the estimated cumulative incidence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F86153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mortality data 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obtained from</w:t>
      </w:r>
      <w:r w:rsidR="00F86153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tal Statistics of Japan.</w:t>
      </w:r>
    </w:p>
    <w:p w14:paraId="6BCD82E9" w14:textId="77777777" w:rsidR="00F86153" w:rsidRPr="00553BC2" w:rsidRDefault="0008021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62412DD" w14:textId="54D1B1A2" w:rsidR="00F86153" w:rsidRPr="00553BC2" w:rsidRDefault="00F86153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F4899D" w14:textId="3F1F282A" w:rsidR="00C23088" w:rsidRPr="00553BC2" w:rsidRDefault="00080215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3BC2">
        <w:rPr>
          <w:noProof/>
          <w:color w:val="000000" w:themeColor="text1"/>
        </w:rPr>
        <w:drawing>
          <wp:anchor distT="0" distB="0" distL="114300" distR="114300" simplePos="0" relativeHeight="251661312" behindDoc="1" locked="0" layoutInCell="1" allowOverlap="1" wp14:anchorId="0239911B" wp14:editId="758067F0">
            <wp:simplePos x="0" y="0"/>
            <wp:positionH relativeFrom="margin">
              <wp:align>left</wp:align>
            </wp:positionH>
            <wp:positionV relativeFrom="paragraph">
              <wp:posOffset>34925</wp:posOffset>
            </wp:positionV>
            <wp:extent cx="3429000" cy="2743200"/>
            <wp:effectExtent l="0" t="0" r="0" b="0"/>
            <wp:wrapNone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0504A5D" w14:textId="77777777" w:rsidR="008F689F" w:rsidRPr="00553BC2" w:rsidRDefault="008F689F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41B537" w14:textId="77777777" w:rsidR="00C23088" w:rsidRPr="00553BC2" w:rsidRDefault="00C23088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D1DA52" w14:textId="77777777" w:rsidR="00C23088" w:rsidRPr="00553BC2" w:rsidRDefault="00C23088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B13F5F" w14:textId="77777777" w:rsidR="00C23088" w:rsidRPr="00553BC2" w:rsidRDefault="00C23088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D91992" w14:textId="77777777" w:rsidR="00C23088" w:rsidRPr="00553BC2" w:rsidRDefault="00C23088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B6CBD6" w14:textId="77777777" w:rsidR="00C23088" w:rsidRPr="00553BC2" w:rsidRDefault="00C23088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B68365" w14:textId="77777777" w:rsidR="00C23088" w:rsidRPr="00553BC2" w:rsidRDefault="00C23088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DB8B71" w14:textId="77777777" w:rsidR="00C23088" w:rsidRPr="00553BC2" w:rsidRDefault="00C23088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81280B" w14:textId="77777777" w:rsidR="00C23088" w:rsidRPr="00553BC2" w:rsidRDefault="00C23088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EA1E77" w14:textId="77777777" w:rsidR="00C23088" w:rsidRPr="00553BC2" w:rsidRDefault="00C23088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9F875B" w14:textId="77777777" w:rsidR="00C23088" w:rsidRPr="00553BC2" w:rsidRDefault="00C23088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473004" w14:textId="77777777" w:rsidR="00C23088" w:rsidRPr="00553BC2" w:rsidRDefault="00C23088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E18A80" w14:textId="198AF7BB" w:rsidR="001A4F19" w:rsidRDefault="00080215" w:rsidP="00393EE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. </w:t>
      </w:r>
      <w:r w:rsidR="00F512CE" w:rsidRPr="00553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F512C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1A4F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2D4586" w:rsidRPr="001A4F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31721" w:rsidRPr="001A4F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</w:t>
      </w:r>
      <w:r w:rsidR="004771E2" w:rsidRPr="001A4F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lue of exponent</w:t>
      </w:r>
      <w:r w:rsidR="007D4B82" w:rsidRPr="001A4F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4771E2" w:rsidRPr="001A4F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age-dependent cumulative incidence vs</w:t>
      </w:r>
      <w:r w:rsidR="003E647D" w:rsidRPr="001A4F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4771E2" w:rsidRPr="001A4F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ge.</w:t>
      </w:r>
    </w:p>
    <w:p w14:paraId="1D09DFD9" w14:textId="6E206C24" w:rsidR="008F689F" w:rsidRPr="00A27D5B" w:rsidRDefault="00831721" w:rsidP="00393EE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E0043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ashed line demonstrate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E0043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46D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E0043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notonous increase from 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proximately </w:t>
      </w:r>
      <w:r w:rsidR="00E0043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 at </w:t>
      </w:r>
      <w:r w:rsidR="007D4B82" w:rsidRPr="00746D75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0043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e 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E0043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 to 10 at </w:t>
      </w:r>
      <w:r w:rsidR="007D4B82" w:rsidRPr="00746D75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0043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e 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approximately </w:t>
      </w:r>
      <w:r w:rsidR="00E0043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75, which is the calculated exponent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 of the model</w:t>
      </w:r>
      <w:r w:rsidR="00E0043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2D458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DD007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olid</w:t>
      </w:r>
      <w:r w:rsidR="002D458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e is the estimated </w:t>
      </w:r>
      <w:r w:rsidR="004771E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 </w:t>
      </w:r>
      <w:r w:rsidR="002D458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the mortality data </w:t>
      </w:r>
      <w:r w:rsidR="007D4B82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btained from </w:t>
      </w:r>
      <w:r w:rsidR="002D4586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Vital Statistics of Japan</w:t>
      </w:r>
      <w:r w:rsidR="00825208" w:rsidRPr="00553BC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EDD4BDF" w14:textId="77777777" w:rsidR="008F689F" w:rsidRPr="00A27D5B" w:rsidRDefault="008F689F" w:rsidP="00393E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F689F" w:rsidRPr="00A27D5B" w:rsidSect="00F518F7">
      <w:footerReference w:type="default" r:id="rId19"/>
      <w:pgSz w:w="16838" w:h="11906" w:orient="landscape" w:code="9"/>
      <w:pgMar w:top="1701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4B681935" w16cex:dateUtc="2024-05-17T21:21:00Z"/>
  <w16cex:commentExtensible w16cex:durableId="628197B6" w16cex:dateUtc="2024-05-17T22:00:00Z"/>
  <w16cex:commentExtensible w16cex:durableId="5B8CFC05" w16cex:dateUtc="2024-05-17T21:23:00Z"/>
  <w16cex:commentExtensible w16cex:durableId="0410A487" w16cex:dateUtc="2024-05-17T21:50:00Z"/>
  <w16cex:commentExtensible w16cex:durableId="6470D090" w16cex:dateUtc="2024-05-17T22:09:00Z"/>
  <w16cex:commentExtensible w16cex:durableId="168EF5F9" w16cex:dateUtc="2024-05-17T21:4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4B6C63" w14:textId="77777777" w:rsidR="00DE2252" w:rsidRDefault="00DE2252">
      <w:r>
        <w:separator/>
      </w:r>
    </w:p>
  </w:endnote>
  <w:endnote w:type="continuationSeparator" w:id="0">
    <w:p w14:paraId="3E38F7B6" w14:textId="77777777" w:rsidR="00DE2252" w:rsidRDefault="00DE22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93402672"/>
      <w:docPartObj>
        <w:docPartGallery w:val="Page Numbers (Bottom of Page)"/>
        <w:docPartUnique/>
      </w:docPartObj>
    </w:sdtPr>
    <w:sdtEndPr/>
    <w:sdtContent>
      <w:p w14:paraId="098D41A7" w14:textId="77777777" w:rsidR="00F15B1A" w:rsidRDefault="00080215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6CCA" w:rsidRPr="00976CCA">
          <w:rPr>
            <w:noProof/>
            <w:lang w:val="ja-JP"/>
          </w:rPr>
          <w:t>4</w:t>
        </w:r>
        <w:r>
          <w:fldChar w:fldCharType="end"/>
        </w:r>
      </w:p>
    </w:sdtContent>
  </w:sdt>
  <w:p w14:paraId="0B1C5D24" w14:textId="77777777" w:rsidR="00F15B1A" w:rsidRDefault="00F15B1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FC42B3" w14:textId="77777777" w:rsidR="00DE2252" w:rsidRDefault="00DE2252">
      <w:r>
        <w:separator/>
      </w:r>
    </w:p>
  </w:footnote>
  <w:footnote w:type="continuationSeparator" w:id="0">
    <w:p w14:paraId="4A5EBC7D" w14:textId="77777777" w:rsidR="00DE2252" w:rsidRDefault="00DE22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trackRevisions/>
  <w:defaultTabStop w:val="63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GxMDK1MDEwNTAyNTJX0lEKTi0uzszPAymwrAUA5+63UiwAAAA="/>
  </w:docVars>
  <w:rsids>
    <w:rsidRoot w:val="00444A6F"/>
    <w:rsid w:val="0000427E"/>
    <w:rsid w:val="00013CDD"/>
    <w:rsid w:val="00014DF2"/>
    <w:rsid w:val="000215C3"/>
    <w:rsid w:val="00037E74"/>
    <w:rsid w:val="00046EC8"/>
    <w:rsid w:val="00056A45"/>
    <w:rsid w:val="00065B1F"/>
    <w:rsid w:val="00070F31"/>
    <w:rsid w:val="000730AC"/>
    <w:rsid w:val="000770AF"/>
    <w:rsid w:val="00080215"/>
    <w:rsid w:val="00091976"/>
    <w:rsid w:val="0009670F"/>
    <w:rsid w:val="000A2CB8"/>
    <w:rsid w:val="000B3CC1"/>
    <w:rsid w:val="000C6D31"/>
    <w:rsid w:val="000E5F06"/>
    <w:rsid w:val="000E6024"/>
    <w:rsid w:val="000E6A59"/>
    <w:rsid w:val="000F5690"/>
    <w:rsid w:val="00111690"/>
    <w:rsid w:val="00112BD9"/>
    <w:rsid w:val="00122D87"/>
    <w:rsid w:val="00126E4F"/>
    <w:rsid w:val="00127D5D"/>
    <w:rsid w:val="001333F7"/>
    <w:rsid w:val="001469E0"/>
    <w:rsid w:val="001472B4"/>
    <w:rsid w:val="00166619"/>
    <w:rsid w:val="00172F4E"/>
    <w:rsid w:val="00173885"/>
    <w:rsid w:val="001739B5"/>
    <w:rsid w:val="00184F3D"/>
    <w:rsid w:val="001A4F19"/>
    <w:rsid w:val="001B5117"/>
    <w:rsid w:val="001C3AE3"/>
    <w:rsid w:val="001E5D46"/>
    <w:rsid w:val="001E6BA9"/>
    <w:rsid w:val="001E6C9F"/>
    <w:rsid w:val="001E739F"/>
    <w:rsid w:val="001F31CC"/>
    <w:rsid w:val="00207855"/>
    <w:rsid w:val="00216092"/>
    <w:rsid w:val="002617C4"/>
    <w:rsid w:val="0027360C"/>
    <w:rsid w:val="0027372B"/>
    <w:rsid w:val="0028042D"/>
    <w:rsid w:val="0028541B"/>
    <w:rsid w:val="00286664"/>
    <w:rsid w:val="00286E84"/>
    <w:rsid w:val="00287CC7"/>
    <w:rsid w:val="002911BB"/>
    <w:rsid w:val="002919A0"/>
    <w:rsid w:val="002936C0"/>
    <w:rsid w:val="00295D02"/>
    <w:rsid w:val="00296297"/>
    <w:rsid w:val="00297B0A"/>
    <w:rsid w:val="002A1F2A"/>
    <w:rsid w:val="002A3DE2"/>
    <w:rsid w:val="002B0882"/>
    <w:rsid w:val="002B3D60"/>
    <w:rsid w:val="002B7241"/>
    <w:rsid w:val="002C0162"/>
    <w:rsid w:val="002C3F4E"/>
    <w:rsid w:val="002D4586"/>
    <w:rsid w:val="002F5E41"/>
    <w:rsid w:val="00310A26"/>
    <w:rsid w:val="00316135"/>
    <w:rsid w:val="0031742E"/>
    <w:rsid w:val="00325922"/>
    <w:rsid w:val="00327313"/>
    <w:rsid w:val="00332E3C"/>
    <w:rsid w:val="003369B2"/>
    <w:rsid w:val="00347E0F"/>
    <w:rsid w:val="00353C2F"/>
    <w:rsid w:val="00361209"/>
    <w:rsid w:val="00363F5C"/>
    <w:rsid w:val="003720F8"/>
    <w:rsid w:val="00393EE9"/>
    <w:rsid w:val="003A15A1"/>
    <w:rsid w:val="003C0403"/>
    <w:rsid w:val="003C0F4A"/>
    <w:rsid w:val="003C2A7C"/>
    <w:rsid w:val="003C6C7B"/>
    <w:rsid w:val="003C775D"/>
    <w:rsid w:val="003E647D"/>
    <w:rsid w:val="003F0BC0"/>
    <w:rsid w:val="00416D5D"/>
    <w:rsid w:val="00422798"/>
    <w:rsid w:val="00424D26"/>
    <w:rsid w:val="00431074"/>
    <w:rsid w:val="004429F6"/>
    <w:rsid w:val="004431B9"/>
    <w:rsid w:val="00444A6F"/>
    <w:rsid w:val="0045631C"/>
    <w:rsid w:val="004651C6"/>
    <w:rsid w:val="00465936"/>
    <w:rsid w:val="00471760"/>
    <w:rsid w:val="0047193C"/>
    <w:rsid w:val="00475909"/>
    <w:rsid w:val="004771E2"/>
    <w:rsid w:val="00483ACF"/>
    <w:rsid w:val="0049689B"/>
    <w:rsid w:val="0049693B"/>
    <w:rsid w:val="004A299D"/>
    <w:rsid w:val="004B6244"/>
    <w:rsid w:val="004F2983"/>
    <w:rsid w:val="005073A5"/>
    <w:rsid w:val="005218E8"/>
    <w:rsid w:val="005316EB"/>
    <w:rsid w:val="00553BC2"/>
    <w:rsid w:val="0055441B"/>
    <w:rsid w:val="005572C5"/>
    <w:rsid w:val="00583B1D"/>
    <w:rsid w:val="005A1D21"/>
    <w:rsid w:val="005A2B47"/>
    <w:rsid w:val="005B00D9"/>
    <w:rsid w:val="005B3566"/>
    <w:rsid w:val="005B6474"/>
    <w:rsid w:val="005D3DA0"/>
    <w:rsid w:val="005D4F86"/>
    <w:rsid w:val="005F14B6"/>
    <w:rsid w:val="00602037"/>
    <w:rsid w:val="00605E63"/>
    <w:rsid w:val="00614715"/>
    <w:rsid w:val="00624B82"/>
    <w:rsid w:val="00632F9C"/>
    <w:rsid w:val="00633453"/>
    <w:rsid w:val="006350CE"/>
    <w:rsid w:val="00655241"/>
    <w:rsid w:val="006611A6"/>
    <w:rsid w:val="0066498D"/>
    <w:rsid w:val="00667EE2"/>
    <w:rsid w:val="00676F29"/>
    <w:rsid w:val="006C42CE"/>
    <w:rsid w:val="006E4103"/>
    <w:rsid w:val="006F467D"/>
    <w:rsid w:val="006F6FF1"/>
    <w:rsid w:val="00704745"/>
    <w:rsid w:val="00722BF8"/>
    <w:rsid w:val="00726604"/>
    <w:rsid w:val="00741748"/>
    <w:rsid w:val="007422BF"/>
    <w:rsid w:val="00746D75"/>
    <w:rsid w:val="00750609"/>
    <w:rsid w:val="0076301D"/>
    <w:rsid w:val="00776549"/>
    <w:rsid w:val="007A5DEE"/>
    <w:rsid w:val="007A64A2"/>
    <w:rsid w:val="007B76C1"/>
    <w:rsid w:val="007C04CB"/>
    <w:rsid w:val="007C231C"/>
    <w:rsid w:val="007D0210"/>
    <w:rsid w:val="007D04EC"/>
    <w:rsid w:val="007D4B82"/>
    <w:rsid w:val="007D5536"/>
    <w:rsid w:val="007F5D8D"/>
    <w:rsid w:val="0081223F"/>
    <w:rsid w:val="00825208"/>
    <w:rsid w:val="008312D5"/>
    <w:rsid w:val="00831721"/>
    <w:rsid w:val="00831EAC"/>
    <w:rsid w:val="008509DE"/>
    <w:rsid w:val="00850AA3"/>
    <w:rsid w:val="00864BD7"/>
    <w:rsid w:val="00872146"/>
    <w:rsid w:val="00895025"/>
    <w:rsid w:val="00895199"/>
    <w:rsid w:val="008962DC"/>
    <w:rsid w:val="008A1141"/>
    <w:rsid w:val="008C3012"/>
    <w:rsid w:val="008D1A60"/>
    <w:rsid w:val="008E117C"/>
    <w:rsid w:val="008F1800"/>
    <w:rsid w:val="008F689F"/>
    <w:rsid w:val="0090154B"/>
    <w:rsid w:val="009074D6"/>
    <w:rsid w:val="00910A9A"/>
    <w:rsid w:val="00910B19"/>
    <w:rsid w:val="009155D1"/>
    <w:rsid w:val="00922CE4"/>
    <w:rsid w:val="0092320D"/>
    <w:rsid w:val="0093141A"/>
    <w:rsid w:val="00943B33"/>
    <w:rsid w:val="00946CAB"/>
    <w:rsid w:val="009756DB"/>
    <w:rsid w:val="00976CCA"/>
    <w:rsid w:val="00981A93"/>
    <w:rsid w:val="00992844"/>
    <w:rsid w:val="009974E3"/>
    <w:rsid w:val="009B0440"/>
    <w:rsid w:val="009B10CF"/>
    <w:rsid w:val="009B1B19"/>
    <w:rsid w:val="009C1C5F"/>
    <w:rsid w:val="009C3E38"/>
    <w:rsid w:val="009C7F75"/>
    <w:rsid w:val="009D2F58"/>
    <w:rsid w:val="009D62C9"/>
    <w:rsid w:val="009E56A4"/>
    <w:rsid w:val="009F07F9"/>
    <w:rsid w:val="00A21F19"/>
    <w:rsid w:val="00A24FFA"/>
    <w:rsid w:val="00A27D5B"/>
    <w:rsid w:val="00A40D21"/>
    <w:rsid w:val="00A47A85"/>
    <w:rsid w:val="00A61170"/>
    <w:rsid w:val="00A628AB"/>
    <w:rsid w:val="00A82307"/>
    <w:rsid w:val="00AD7128"/>
    <w:rsid w:val="00AE296C"/>
    <w:rsid w:val="00AF51D8"/>
    <w:rsid w:val="00B15285"/>
    <w:rsid w:val="00B24EB1"/>
    <w:rsid w:val="00B3266D"/>
    <w:rsid w:val="00B4119B"/>
    <w:rsid w:val="00B43703"/>
    <w:rsid w:val="00B51D18"/>
    <w:rsid w:val="00B5286D"/>
    <w:rsid w:val="00B5378C"/>
    <w:rsid w:val="00B53DDB"/>
    <w:rsid w:val="00B55173"/>
    <w:rsid w:val="00B63C44"/>
    <w:rsid w:val="00B70FDB"/>
    <w:rsid w:val="00B812F7"/>
    <w:rsid w:val="00B90B30"/>
    <w:rsid w:val="00B94B9B"/>
    <w:rsid w:val="00BB7DB9"/>
    <w:rsid w:val="00BD7500"/>
    <w:rsid w:val="00BE13F0"/>
    <w:rsid w:val="00BE3398"/>
    <w:rsid w:val="00BE770D"/>
    <w:rsid w:val="00BF617F"/>
    <w:rsid w:val="00C14EFD"/>
    <w:rsid w:val="00C23088"/>
    <w:rsid w:val="00C346D5"/>
    <w:rsid w:val="00C3641A"/>
    <w:rsid w:val="00C36444"/>
    <w:rsid w:val="00C66728"/>
    <w:rsid w:val="00C74374"/>
    <w:rsid w:val="00C81BA1"/>
    <w:rsid w:val="00C9036B"/>
    <w:rsid w:val="00CA7F0B"/>
    <w:rsid w:val="00CB25D2"/>
    <w:rsid w:val="00CB3947"/>
    <w:rsid w:val="00CB5850"/>
    <w:rsid w:val="00CC1B27"/>
    <w:rsid w:val="00CD6CF7"/>
    <w:rsid w:val="00CD7A5C"/>
    <w:rsid w:val="00CE0D0A"/>
    <w:rsid w:val="00CF0530"/>
    <w:rsid w:val="00CF14A4"/>
    <w:rsid w:val="00D01D38"/>
    <w:rsid w:val="00D40537"/>
    <w:rsid w:val="00D42675"/>
    <w:rsid w:val="00D51FF9"/>
    <w:rsid w:val="00D67011"/>
    <w:rsid w:val="00D71169"/>
    <w:rsid w:val="00D926E0"/>
    <w:rsid w:val="00DA1295"/>
    <w:rsid w:val="00DA3191"/>
    <w:rsid w:val="00DA4913"/>
    <w:rsid w:val="00DA754E"/>
    <w:rsid w:val="00DC3BBB"/>
    <w:rsid w:val="00DD0072"/>
    <w:rsid w:val="00DD42F1"/>
    <w:rsid w:val="00DE0318"/>
    <w:rsid w:val="00DE2252"/>
    <w:rsid w:val="00E00436"/>
    <w:rsid w:val="00E0464A"/>
    <w:rsid w:val="00E14C12"/>
    <w:rsid w:val="00E24A90"/>
    <w:rsid w:val="00E37077"/>
    <w:rsid w:val="00E406A2"/>
    <w:rsid w:val="00E41518"/>
    <w:rsid w:val="00E5523E"/>
    <w:rsid w:val="00E5703E"/>
    <w:rsid w:val="00E60558"/>
    <w:rsid w:val="00E6108F"/>
    <w:rsid w:val="00E63452"/>
    <w:rsid w:val="00E721DA"/>
    <w:rsid w:val="00E920A4"/>
    <w:rsid w:val="00E9737A"/>
    <w:rsid w:val="00EA10A3"/>
    <w:rsid w:val="00EA142D"/>
    <w:rsid w:val="00EA1BC4"/>
    <w:rsid w:val="00EA2D57"/>
    <w:rsid w:val="00EC4D7E"/>
    <w:rsid w:val="00EE4571"/>
    <w:rsid w:val="00EF77DC"/>
    <w:rsid w:val="00F00F34"/>
    <w:rsid w:val="00F042A8"/>
    <w:rsid w:val="00F15B1A"/>
    <w:rsid w:val="00F17F7B"/>
    <w:rsid w:val="00F246E3"/>
    <w:rsid w:val="00F2693D"/>
    <w:rsid w:val="00F278A3"/>
    <w:rsid w:val="00F3423A"/>
    <w:rsid w:val="00F3748E"/>
    <w:rsid w:val="00F512CE"/>
    <w:rsid w:val="00F518F7"/>
    <w:rsid w:val="00F52FD3"/>
    <w:rsid w:val="00F54C28"/>
    <w:rsid w:val="00F70873"/>
    <w:rsid w:val="00F71AFC"/>
    <w:rsid w:val="00F8242A"/>
    <w:rsid w:val="00F84C33"/>
    <w:rsid w:val="00F86153"/>
    <w:rsid w:val="00F906B2"/>
    <w:rsid w:val="00F90C47"/>
    <w:rsid w:val="00FE7132"/>
    <w:rsid w:val="00FF6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EAA46D"/>
  <w15:chartTrackingRefBased/>
  <w15:docId w15:val="{36ED1747-8482-4F4B-9460-632E7F7B7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042A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042A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6593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65936"/>
  </w:style>
  <w:style w:type="paragraph" w:styleId="a7">
    <w:name w:val="footer"/>
    <w:basedOn w:val="a"/>
    <w:link w:val="a8"/>
    <w:uiPriority w:val="99"/>
    <w:unhideWhenUsed/>
    <w:rsid w:val="0046593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65936"/>
  </w:style>
  <w:style w:type="paragraph" w:styleId="a9">
    <w:name w:val="Revision"/>
    <w:hidden/>
    <w:uiPriority w:val="99"/>
    <w:semiHidden/>
    <w:rsid w:val="00F3748E"/>
  </w:style>
  <w:style w:type="character" w:styleId="aa">
    <w:name w:val="annotation reference"/>
    <w:basedOn w:val="a0"/>
    <w:uiPriority w:val="99"/>
    <w:semiHidden/>
    <w:unhideWhenUsed/>
    <w:rsid w:val="0090154B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0154B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90154B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0154B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0154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microsoft.com/office/2018/08/relationships/commentsExtensible" Target="commentsExtensible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05FDAEC-A2EA-D444-B41E-FAE9DEB84CB1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77E2E2-0142-49A6-B70F-D000F8A778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5</TotalTime>
  <Pages>14</Pages>
  <Words>1985</Words>
  <Characters>9646</Characters>
  <Application>Microsoft Office Word</Application>
  <DocSecurity>0</DocSecurity>
  <Lines>303</Lines>
  <Paragraphs>7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tanabe</dc:creator>
  <cp:lastModifiedBy>watanabe</cp:lastModifiedBy>
  <cp:revision>56</cp:revision>
  <cp:lastPrinted>2023-10-13T06:34:00Z</cp:lastPrinted>
  <dcterms:created xsi:type="dcterms:W3CDTF">2024-04-26T08:34:00Z</dcterms:created>
  <dcterms:modified xsi:type="dcterms:W3CDTF">2024-09-16T2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4ad12f7e5be8fddf7c8c2e3009eaddd64c1e15b47fd5f15388cfc45b043c64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_documentId">
    <vt:lpwstr>documentId_9692</vt:lpwstr>
  </property>
</Properties>
</file>